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33083" w14:textId="7B21CCEA" w:rsidR="00FF08D0" w:rsidRPr="00FF08D0" w:rsidRDefault="00FF08D0" w:rsidP="00FF08D0">
      <w:pPr>
        <w:pStyle w:val="Heading2"/>
        <w:rPr>
          <w:rFonts w:ascii="Times New Roman" w:hAnsi="Times New Roman" w:cs="Times New Roman"/>
        </w:rPr>
      </w:pPr>
      <w:r>
        <w:rPr>
          <w:rFonts w:ascii="Times New Roman" w:hAnsi="Times New Roman" w:cs="Times New Roman"/>
        </w:rPr>
        <w:t xml:space="preserve">S8 </w:t>
      </w:r>
      <w:r w:rsidRPr="00FF08D0">
        <w:rPr>
          <w:rFonts w:ascii="Times New Roman" w:hAnsi="Times New Roman" w:cs="Times New Roman"/>
        </w:rPr>
        <w:t>Appendix</w:t>
      </w:r>
      <w:r>
        <w:rPr>
          <w:rFonts w:ascii="Times New Roman" w:hAnsi="Times New Roman" w:cs="Times New Roman"/>
        </w:rPr>
        <w:t>.</w:t>
      </w:r>
      <w:r w:rsidRPr="00FF08D0">
        <w:rPr>
          <w:rFonts w:ascii="Times New Roman" w:hAnsi="Times New Roman" w:cs="Times New Roman"/>
        </w:rPr>
        <w:t xml:space="preserve"> Reported network uses, purposes, and stakeholders </w:t>
      </w:r>
    </w:p>
    <w:p w14:paraId="5B48DB8B" w14:textId="77777777" w:rsidR="00FF08D0" w:rsidRPr="00FF08D0" w:rsidRDefault="00FF08D0" w:rsidP="00FF08D0">
      <w:pPr>
        <w:rPr>
          <w:rFonts w:ascii="Times New Roman" w:hAnsi="Times New Roman" w:cs="Times New Roman"/>
        </w:rPr>
      </w:pPr>
    </w:p>
    <w:p w14:paraId="151B480E" w14:textId="77777777" w:rsidR="00FF08D0" w:rsidRPr="00FF08D0" w:rsidRDefault="00FF08D0" w:rsidP="00FF08D0">
      <w:pPr>
        <w:rPr>
          <w:rFonts w:ascii="Times New Roman" w:hAnsi="Times New Roman" w:cs="Times New Roman"/>
          <w:sz w:val="22"/>
          <w:szCs w:val="22"/>
        </w:rPr>
      </w:pPr>
      <w:r w:rsidRPr="00FF08D0">
        <w:rPr>
          <w:rFonts w:ascii="Times New Roman" w:hAnsi="Times New Roman" w:cs="Times New Roman"/>
          <w:b/>
          <w:bCs/>
          <w:sz w:val="22"/>
          <w:szCs w:val="22"/>
        </w:rPr>
        <w:t>Table 1:</w:t>
      </w:r>
      <w:r w:rsidRPr="00FF08D0">
        <w:rPr>
          <w:rFonts w:ascii="Times New Roman" w:hAnsi="Times New Roman" w:cs="Times New Roman"/>
          <w:sz w:val="22"/>
          <w:szCs w:val="22"/>
        </w:rPr>
        <w:t xml:space="preserve"> Reported network uses with corresponding reference numbers of the selected literature for each reported network use. Number of different published, grey, and total literature sources is included for each reported network use.</w:t>
      </w:r>
    </w:p>
    <w:p w14:paraId="52A7EB6B" w14:textId="77777777" w:rsidR="00FF08D0" w:rsidRPr="00FF08D0" w:rsidRDefault="00FF08D0" w:rsidP="00FF08D0">
      <w:pPr>
        <w:rPr>
          <w:rFonts w:ascii="Times New Roman" w:hAnsi="Times New Roman" w:cs="Times New Roman"/>
        </w:rPr>
      </w:pPr>
    </w:p>
    <w:tbl>
      <w:tblPr>
        <w:tblW w:w="5000" w:type="pct"/>
        <w:tblLook w:val="04A0" w:firstRow="1" w:lastRow="0" w:firstColumn="1" w:lastColumn="0" w:noHBand="0" w:noVBand="1"/>
      </w:tblPr>
      <w:tblGrid>
        <w:gridCol w:w="4858"/>
        <w:gridCol w:w="5222"/>
        <w:gridCol w:w="1211"/>
        <w:gridCol w:w="801"/>
        <w:gridCol w:w="822"/>
      </w:tblGrid>
      <w:tr w:rsidR="00FF08D0" w:rsidRPr="00FF08D0" w14:paraId="386B0B1E" w14:textId="77777777" w:rsidTr="00A831D4">
        <w:trPr>
          <w:trHeight w:val="320"/>
        </w:trPr>
        <w:tc>
          <w:tcPr>
            <w:tcW w:w="1881"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0EFF59C4"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Use</w:t>
            </w:r>
          </w:p>
        </w:tc>
        <w:tc>
          <w:tcPr>
            <w:tcW w:w="2022"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75236B46"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Publication Number (published + grey literature)</w:t>
            </w:r>
          </w:p>
        </w:tc>
        <w:tc>
          <w:tcPr>
            <w:tcW w:w="469"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6AD749AC"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Published</w:t>
            </w:r>
          </w:p>
        </w:tc>
        <w:tc>
          <w:tcPr>
            <w:tcW w:w="310"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60324564"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Grey</w:t>
            </w:r>
          </w:p>
        </w:tc>
        <w:tc>
          <w:tcPr>
            <w:tcW w:w="318"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039CFB8D"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Total #</w:t>
            </w:r>
          </w:p>
        </w:tc>
      </w:tr>
      <w:tr w:rsidR="00FF08D0" w:rsidRPr="00FF08D0" w14:paraId="4A4D2404" w14:textId="77777777" w:rsidTr="00FF0C7D">
        <w:trPr>
          <w:trHeight w:val="522"/>
        </w:trPr>
        <w:tc>
          <w:tcPr>
            <w:tcW w:w="1881"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7D964EE4"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rovide / improve / expand care / services</w:t>
            </w:r>
          </w:p>
        </w:tc>
        <w:tc>
          <w:tcPr>
            <w:tcW w:w="2022" w:type="pct"/>
            <w:tcBorders>
              <w:top w:val="single" w:sz="18" w:space="0" w:color="auto"/>
              <w:left w:val="dashSmallGap" w:sz="4" w:space="0" w:color="auto"/>
              <w:bottom w:val="dashSmallGap" w:sz="4" w:space="0" w:color="auto"/>
              <w:right w:val="dashSmallGap" w:sz="4" w:space="0" w:color="auto"/>
            </w:tcBorders>
            <w:shd w:val="clear" w:color="000000" w:fill="DDEBF7"/>
            <w:vAlign w:val="bottom"/>
            <w:hideMark/>
          </w:tcPr>
          <w:p w14:paraId="0A5D8E99" w14:textId="49BBB28A"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11, 14, 15, 18, 20, 21, 23, 25, 27, 28, 29, 33, 34, 36, 42, 43, 46, 47, 54, 57, 63, 70, 72, 73, 77, 85, 93, 100, </w:t>
            </w:r>
            <w:r w:rsidR="00764F04">
              <w:rPr>
                <w:rFonts w:ascii="Times New Roman" w:eastAsia="Times New Roman" w:hAnsi="Times New Roman" w:cs="Times New Roman"/>
                <w:color w:val="000000"/>
                <w:sz w:val="20"/>
                <w:szCs w:val="20"/>
              </w:rPr>
              <w:t>1</w:t>
            </w:r>
            <w:r w:rsidRPr="00FF08D0">
              <w:rPr>
                <w:rFonts w:ascii="Times New Roman" w:eastAsia="Times New Roman" w:hAnsi="Times New Roman" w:cs="Times New Roman"/>
                <w:color w:val="000000"/>
                <w:sz w:val="20"/>
                <w:szCs w:val="20"/>
              </w:rPr>
              <w:t>16-117,</w:t>
            </w:r>
            <w:r w:rsidR="00CC2534">
              <w:rPr>
                <w:rFonts w:ascii="Times New Roman" w:eastAsia="Times New Roman" w:hAnsi="Times New Roman" w:cs="Times New Roman"/>
                <w:color w:val="000000"/>
                <w:sz w:val="20"/>
                <w:szCs w:val="20"/>
              </w:rPr>
              <w:t xml:space="preserve"> 128</w:t>
            </w:r>
          </w:p>
        </w:tc>
        <w:tc>
          <w:tcPr>
            <w:tcW w:w="469"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42342A2C" w14:textId="6155D160"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r w:rsidR="007F17F7">
              <w:rPr>
                <w:rFonts w:ascii="Times New Roman" w:eastAsia="Times New Roman" w:hAnsi="Times New Roman" w:cs="Times New Roman"/>
                <w:color w:val="000000"/>
                <w:sz w:val="20"/>
                <w:szCs w:val="20"/>
              </w:rPr>
              <w:t>9</w:t>
            </w:r>
          </w:p>
        </w:tc>
        <w:tc>
          <w:tcPr>
            <w:tcW w:w="310"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6642A25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255BB576" w14:textId="3CF2B3B0" w:rsidR="00FF08D0" w:rsidRPr="00FF08D0" w:rsidRDefault="00880B27"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r>
      <w:tr w:rsidR="00FF08D0" w:rsidRPr="00FF08D0" w14:paraId="6A85BD3A"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C6B977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rove / provide quality and efficiency of care </w:t>
            </w:r>
          </w:p>
        </w:tc>
        <w:tc>
          <w:tcPr>
            <w:tcW w:w="2022"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69EFDFD" w14:textId="0475FA31"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 21, 22, 25, 29, 32, 33, 42, 46, 60, 67, 93, 98, 102, 107, 108</w:t>
            </w:r>
          </w:p>
        </w:tc>
        <w:tc>
          <w:tcPr>
            <w:tcW w:w="46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C827E24"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4</w:t>
            </w:r>
          </w:p>
        </w:tc>
        <w:tc>
          <w:tcPr>
            <w:tcW w:w="310"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52E23D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622A7A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w:t>
            </w:r>
          </w:p>
        </w:tc>
      </w:tr>
      <w:tr w:rsidR="00FF08D0" w:rsidRPr="00FF08D0" w14:paraId="5CB3DEB8" w14:textId="77777777" w:rsidTr="00A831D4">
        <w:trPr>
          <w:trHeight w:val="380"/>
        </w:trPr>
        <w:tc>
          <w:tcPr>
            <w:tcW w:w="1881"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27B94FEF"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uptake of standard guidelines / change clinical practice </w:t>
            </w:r>
          </w:p>
        </w:tc>
        <w:tc>
          <w:tcPr>
            <w:tcW w:w="2022"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0B3C52F4" w14:textId="003293E0"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6, 9, 31, 34, 39, 44, 53, 54, 61, 62, 64, 67, 75, 94, 118</w:t>
            </w:r>
          </w:p>
        </w:tc>
        <w:tc>
          <w:tcPr>
            <w:tcW w:w="46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44706E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5</w:t>
            </w:r>
          </w:p>
        </w:tc>
        <w:tc>
          <w:tcPr>
            <w:tcW w:w="310"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3E172F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B0512E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w:t>
            </w:r>
          </w:p>
        </w:tc>
      </w:tr>
      <w:tr w:rsidR="00FF08D0" w:rsidRPr="00FF08D0" w14:paraId="0927FC2B"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B7423C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o change aspects of the health system / service delivery </w:t>
            </w:r>
          </w:p>
        </w:tc>
        <w:tc>
          <w:tcPr>
            <w:tcW w:w="2022"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18CF7C3" w14:textId="251F381F"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9, 23, 27, 69, 72, 76, 77, 84, 87, 101, 102, 103, 109, 112</w:t>
            </w:r>
          </w:p>
        </w:tc>
        <w:tc>
          <w:tcPr>
            <w:tcW w:w="46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809BA8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2</w:t>
            </w:r>
          </w:p>
        </w:tc>
        <w:tc>
          <w:tcPr>
            <w:tcW w:w="310"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8447EF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6C89C7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4</w:t>
            </w:r>
          </w:p>
        </w:tc>
      </w:tr>
      <w:tr w:rsidR="00FF08D0" w:rsidRPr="00FF08D0" w14:paraId="2BAF9BFE"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E01BD3C"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increase access to care and use</w:t>
            </w:r>
          </w:p>
        </w:tc>
        <w:tc>
          <w:tcPr>
            <w:tcW w:w="2022"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3C588CF" w14:textId="00D6E629"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0, 28, 30, 36, 59, 66, 97, 98, 106, 107, 119</w:t>
            </w:r>
            <w:r w:rsidR="00B625B5">
              <w:rPr>
                <w:rFonts w:ascii="Times New Roman" w:eastAsia="Times New Roman" w:hAnsi="Times New Roman" w:cs="Times New Roman"/>
                <w:color w:val="000000"/>
                <w:sz w:val="20"/>
                <w:szCs w:val="20"/>
              </w:rPr>
              <w:t>, 128</w:t>
            </w:r>
          </w:p>
        </w:tc>
        <w:tc>
          <w:tcPr>
            <w:tcW w:w="469"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C1E10CA" w14:textId="007FC5D3" w:rsidR="00FF08D0" w:rsidRPr="00FF08D0" w:rsidRDefault="00B625B5"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c>
          <w:tcPr>
            <w:tcW w:w="310"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3876F9F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475F3CE3" w14:textId="3F5FBA16"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sidR="00B625B5">
              <w:rPr>
                <w:rFonts w:ascii="Times New Roman" w:eastAsia="Times New Roman" w:hAnsi="Times New Roman" w:cs="Times New Roman"/>
                <w:color w:val="000000"/>
                <w:sz w:val="20"/>
                <w:szCs w:val="20"/>
              </w:rPr>
              <w:t>2</w:t>
            </w:r>
          </w:p>
        </w:tc>
      </w:tr>
      <w:tr w:rsidR="00FF08D0" w:rsidRPr="00FF08D0" w14:paraId="7864AC5C" w14:textId="77777777" w:rsidTr="00A831D4">
        <w:trPr>
          <w:trHeight w:val="40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0B003CB6"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overcome obstacles / gaps to provision of basic services / intervention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2325D900"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29, 46, 71, 72, 75, 83, 84, 102</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02A864"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030AE6"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AC5FC16"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r>
      <w:tr w:rsidR="00FF08D0" w:rsidRPr="00FF08D0" w14:paraId="4B876203"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35337E"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to build capacity / skill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9053C2C" w14:textId="3801DDDC"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3, 27, 38, 44, 58, 63, 81, 87, 11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E21DD3"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9F308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163F4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r>
      <w:tr w:rsidR="00FF08D0" w:rsidRPr="00FF08D0" w14:paraId="060E6AA1"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3C7DC4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spond to specific health problem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5ADC7F"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 29, 37, 48, 68, 76, 81, 90, 103</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C9D744"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F543174"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FA229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r>
      <w:tr w:rsidR="00FF08D0" w:rsidRPr="00FF08D0" w14:paraId="5A886CFE"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21D5F8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omote standard / evidence-based approaches to care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E7A5D9" w14:textId="62BA4EFA"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26, 30, 53, 56, 72, 92, 107</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D258F7"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0ABBB33"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39413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FF08D0" w:rsidRPr="00FF08D0" w14:paraId="30E22057" w14:textId="77777777" w:rsidTr="00A831D4">
        <w:trPr>
          <w:trHeight w:val="539"/>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3ECA3014"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foster flow of knowledge and share best practices among providers and organizations and care giver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vAlign w:val="bottom"/>
            <w:hideMark/>
          </w:tcPr>
          <w:p w14:paraId="6DA34701" w14:textId="3839FC9F"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38, 58, 59, 71, 74, 115, 11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BE7E61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734D4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68BB3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FF08D0" w:rsidRPr="00FF08D0" w14:paraId="56E4119B"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FF85C4"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lementation of QI initiative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BB9A1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6, 31, 40, 41, 52, 54, 65, 95</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12BE1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12730F"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D4DB0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FF08D0" w:rsidRPr="00FF08D0" w14:paraId="7B5420DB"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68454A2"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foster partnerships / teamwork / linkage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AF7ED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5, 23, 27, 30, 32, 55, 73</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A24D4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7BA610"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B9E84A9"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r>
      <w:tr w:rsidR="00FF08D0" w:rsidRPr="00FF08D0" w14:paraId="45701DB4"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57D6D1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facilitate / improve referral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CFDF9C" w14:textId="53ECA0F2"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 38, 50, 60, 88, 106</w:t>
            </w:r>
            <w:r w:rsidR="008C3A36">
              <w:rPr>
                <w:rFonts w:ascii="Times New Roman" w:eastAsia="Times New Roman" w:hAnsi="Times New Roman" w:cs="Times New Roman"/>
                <w:color w:val="000000"/>
                <w:sz w:val="20"/>
                <w:szCs w:val="20"/>
              </w:rPr>
              <w:t>, 12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CC210A2" w14:textId="3FC5696E"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04C9BA"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EBBCB39" w14:textId="74AE5665"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p>
        </w:tc>
      </w:tr>
      <w:tr w:rsidR="00FF08D0" w:rsidRPr="00FF08D0" w14:paraId="1B5E0513"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304D9E"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to meet people's need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1E8E5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6, 47, 48, 90, 98, 102</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46DD9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1AFE915"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8DB4C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06BE3DC3"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0F5734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manage patients / care</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537E25"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10, 27, 37, 50, 8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1B431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EA5D2A"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0505D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12BA8D3C"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5412D8"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llaboration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63BA5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6, 27, 40, 58, 74, 82</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3F17014"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65977D"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47189A7"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6462A5DE"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7C03F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latform for problem solving</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3B1B4B0" w14:textId="2AA4D751"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 15, 24, 29, 68</w:t>
            </w:r>
            <w:r w:rsidR="008C3A36">
              <w:rPr>
                <w:rFonts w:ascii="Times New Roman" w:eastAsia="Times New Roman" w:hAnsi="Times New Roman" w:cs="Times New Roman"/>
                <w:color w:val="000000"/>
                <w:sz w:val="20"/>
                <w:szCs w:val="20"/>
              </w:rPr>
              <w:t>, 12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6D8B1E" w14:textId="3F064FB5"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C7EED2B"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5D5A6C" w14:textId="7A3883C5"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FF08D0" w:rsidRPr="00FF08D0" w14:paraId="76655163"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821E2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o facilitate coordination and cooperation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CC66BD" w14:textId="414F7EA5"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 24, 37, 55, 104</w:t>
            </w:r>
            <w:r w:rsidR="008C3A36">
              <w:rPr>
                <w:rFonts w:ascii="Times New Roman" w:eastAsia="Times New Roman" w:hAnsi="Times New Roman" w:cs="Times New Roman"/>
                <w:color w:val="000000"/>
                <w:sz w:val="20"/>
                <w:szCs w:val="20"/>
              </w:rPr>
              <w:t>, 129</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8E1196" w14:textId="062712EB"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4598C9"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032312" w14:textId="316B4FF9" w:rsidR="00FF08D0" w:rsidRPr="00FF08D0" w:rsidRDefault="008C3A36" w:rsidP="00D00ED0">
            <w:pPr>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A831D4" w:rsidRPr="00FF08D0" w14:paraId="68EB183D"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5F66CAC8" w14:textId="5CF0DA00"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studies / research / generate evidence</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057E5252" w14:textId="2ED0FD89"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4, 85, 94, 109, 11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5A28CA56" w14:textId="469F6E5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69E72812" w14:textId="6D58CA62"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63F92AC8" w14:textId="0258F616"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A831D4" w:rsidRPr="00FF08D0" w14:paraId="3EA3A0F9"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F039BA"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develop / implement / improve models of care / UHC</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E36AAA"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9, 51, 55, 61, 103</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7FCA48"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18013C9"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983C184"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A831D4" w:rsidRPr="00FF08D0" w14:paraId="440A8F0D"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6634265"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ordinate complex care / continuum of care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F6D4E3"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9, 32, 42, 47, 93</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51EB25"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B6CCC0"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CD9A136"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A831D4" w:rsidRPr="00FF08D0" w14:paraId="1E6EEAAD"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1EB811"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lastRenderedPageBreak/>
              <w:t>introduce new technologies / innovation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8855EC" w14:textId="3B81DD53"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9, 61, 71, 87, 109</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54E7DF"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502523"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FAD825C"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A831D4" w:rsidRPr="00FF08D0" w14:paraId="1FBE6F70"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2DADDD"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shift culture of the network</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73C7E9"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 39, 44</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C8FA34"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337E72"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86C848"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A831D4" w:rsidRPr="00FF08D0" w14:paraId="7BF9AD34"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C5EA23"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use data and evidence to guide decision making</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B42160"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0, 71, 99</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711F7D"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1D1E06B"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B9B32D4"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A831D4" w:rsidRPr="00FF08D0" w14:paraId="35EB53E1"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769AF4"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improve governance</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234E3E"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0, 89, 98</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67D84ED"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616139"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ADB9B8D"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A831D4" w:rsidRPr="00FF08D0" w14:paraId="51E8981E"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FDA88C"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decentralization of care / distribution of cases</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137B31D"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0, 99</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DF387A"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866B18"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C78291"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A831D4" w:rsidRPr="00FF08D0" w14:paraId="1DA256C9"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208D84"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generate consumer demand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2E1D9E4"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0, 93</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70F0F8"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0D93EB9"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4816E0"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A831D4" w:rsidRPr="00FF08D0" w14:paraId="41206891"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E81477"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treamline patient pathway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6602F5"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8C2FDE"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1540B3"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5FDFFA"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A831D4" w:rsidRPr="00FF08D0" w14:paraId="125EEED9"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5847FD"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consultation</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CE6910"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A14E79"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4C529F"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30A6F5D"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A831D4" w:rsidRPr="00FF08D0" w14:paraId="5AF83592"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EFDA6D0"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hift staff attitude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F56B4E"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225ED6"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69D06DD"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11D454C"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A831D4" w:rsidRPr="00FF08D0" w14:paraId="115F4623"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F2C0E62"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deliver care benefits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30C3EE"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1D964E4"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C005A17"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8D0755"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A831D4" w:rsidRPr="00FF08D0" w14:paraId="777F9E47" w14:textId="77777777" w:rsidTr="00A831D4">
        <w:trPr>
          <w:trHeight w:val="320"/>
        </w:trPr>
        <w:tc>
          <w:tcPr>
            <w:tcW w:w="1881"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1262AB"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rove documentation </w:t>
            </w:r>
          </w:p>
        </w:tc>
        <w:tc>
          <w:tcPr>
            <w:tcW w:w="2022"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5FE534" w14:textId="77777777" w:rsidR="00A831D4" w:rsidRPr="00FF08D0" w:rsidRDefault="00A831D4" w:rsidP="00A831D4">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2</w:t>
            </w:r>
          </w:p>
        </w:tc>
        <w:tc>
          <w:tcPr>
            <w:tcW w:w="469"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CE8E6BD"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0"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E8BB3F" w14:textId="77777777" w:rsidR="00A831D4" w:rsidRPr="00FF08D0" w:rsidRDefault="00A831D4" w:rsidP="00A831D4">
            <w:pPr>
              <w:jc w:val="right"/>
              <w:rPr>
                <w:rFonts w:ascii="Times New Roman" w:eastAsia="Times New Roman" w:hAnsi="Times New Roman" w:cs="Times New Roman"/>
                <w:color w:val="000000"/>
                <w:sz w:val="20"/>
                <w:szCs w:val="20"/>
              </w:rPr>
            </w:pPr>
          </w:p>
        </w:tc>
        <w:tc>
          <w:tcPr>
            <w:tcW w:w="31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6450E0" w14:textId="77777777" w:rsidR="00A831D4" w:rsidRPr="00FF08D0" w:rsidRDefault="00A831D4" w:rsidP="00A831D4">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bl>
    <w:p w14:paraId="75E80220" w14:textId="77777777" w:rsidR="00FF08D0" w:rsidRPr="00FF08D0" w:rsidRDefault="00FF08D0" w:rsidP="00FF08D0">
      <w:pPr>
        <w:rPr>
          <w:rFonts w:ascii="Times New Roman" w:hAnsi="Times New Roman" w:cs="Times New Roman"/>
        </w:rPr>
      </w:pPr>
    </w:p>
    <w:p w14:paraId="60A67B09" w14:textId="77777777" w:rsidR="00FF08D0" w:rsidRPr="00FF08D0" w:rsidRDefault="00FF08D0" w:rsidP="00FF08D0">
      <w:pPr>
        <w:rPr>
          <w:rFonts w:ascii="Times New Roman" w:hAnsi="Times New Roman" w:cs="Times New Roman"/>
          <w:sz w:val="22"/>
          <w:szCs w:val="22"/>
        </w:rPr>
      </w:pPr>
      <w:r w:rsidRPr="00FF08D0">
        <w:rPr>
          <w:rFonts w:ascii="Times New Roman" w:hAnsi="Times New Roman" w:cs="Times New Roman"/>
          <w:b/>
          <w:bCs/>
          <w:sz w:val="22"/>
          <w:szCs w:val="22"/>
        </w:rPr>
        <w:t>Table 2:</w:t>
      </w:r>
      <w:r w:rsidRPr="00FF08D0">
        <w:rPr>
          <w:rFonts w:ascii="Times New Roman" w:hAnsi="Times New Roman" w:cs="Times New Roman"/>
          <w:sz w:val="22"/>
          <w:szCs w:val="22"/>
        </w:rPr>
        <w:t xml:space="preserve"> Reported network purposes with corresponding reference numbers of the selected literature for each reported network purpose. Number of different published, grey, and total literature sources is included for each reported network use.</w:t>
      </w:r>
    </w:p>
    <w:p w14:paraId="6DCAFA62" w14:textId="77777777" w:rsidR="00FF08D0" w:rsidRPr="00FF08D0" w:rsidRDefault="00FF08D0" w:rsidP="00FF08D0">
      <w:pPr>
        <w:rPr>
          <w:rFonts w:ascii="Times New Roman" w:hAnsi="Times New Roman" w:cs="Times New Roman"/>
        </w:rPr>
      </w:pPr>
    </w:p>
    <w:tbl>
      <w:tblPr>
        <w:tblW w:w="5000" w:type="pct"/>
        <w:tblLayout w:type="fixed"/>
        <w:tblLook w:val="04A0" w:firstRow="1" w:lastRow="0" w:firstColumn="1" w:lastColumn="0" w:noHBand="0" w:noVBand="1"/>
      </w:tblPr>
      <w:tblGrid>
        <w:gridCol w:w="5197"/>
        <w:gridCol w:w="4770"/>
        <w:gridCol w:w="1351"/>
        <w:gridCol w:w="808"/>
        <w:gridCol w:w="788"/>
      </w:tblGrid>
      <w:tr w:rsidR="00FF08D0" w:rsidRPr="00FF08D0" w14:paraId="586ABDC3" w14:textId="77777777" w:rsidTr="00D00ED0">
        <w:trPr>
          <w:trHeight w:val="320"/>
        </w:trPr>
        <w:tc>
          <w:tcPr>
            <w:tcW w:w="2012"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1EF473F2"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Purpose</w:t>
            </w:r>
          </w:p>
        </w:tc>
        <w:tc>
          <w:tcPr>
            <w:tcW w:w="1847"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2310C596"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Publication Number (published + grey)</w:t>
            </w:r>
          </w:p>
        </w:tc>
        <w:tc>
          <w:tcPr>
            <w:tcW w:w="523"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5578C795"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Published</w:t>
            </w:r>
          </w:p>
        </w:tc>
        <w:tc>
          <w:tcPr>
            <w:tcW w:w="313"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158D92E5"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Grey</w:t>
            </w:r>
          </w:p>
        </w:tc>
        <w:tc>
          <w:tcPr>
            <w:tcW w:w="305"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73492704"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Total #</w:t>
            </w:r>
          </w:p>
        </w:tc>
      </w:tr>
      <w:tr w:rsidR="00FF08D0" w:rsidRPr="00FF08D0" w14:paraId="14885B3E" w14:textId="77777777" w:rsidTr="00FF08D0">
        <w:trPr>
          <w:trHeight w:val="990"/>
        </w:trPr>
        <w:tc>
          <w:tcPr>
            <w:tcW w:w="2012" w:type="pct"/>
            <w:tcBorders>
              <w:top w:val="single" w:sz="18" w:space="0" w:color="auto"/>
              <w:left w:val="dashSmallGap" w:sz="4" w:space="0" w:color="auto"/>
              <w:bottom w:val="nil"/>
              <w:right w:val="dashSmallGap" w:sz="4" w:space="0" w:color="auto"/>
            </w:tcBorders>
            <w:shd w:val="clear" w:color="000000" w:fill="DDEBF7"/>
            <w:noWrap/>
            <w:vAlign w:val="bottom"/>
            <w:hideMark/>
          </w:tcPr>
          <w:p w14:paraId="11FEBEAE"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ovide optimal / high / improve quality care </w:t>
            </w:r>
          </w:p>
        </w:tc>
        <w:tc>
          <w:tcPr>
            <w:tcW w:w="1847" w:type="pct"/>
            <w:tcBorders>
              <w:top w:val="single" w:sz="18" w:space="0" w:color="auto"/>
              <w:left w:val="dashSmallGap" w:sz="4" w:space="0" w:color="auto"/>
              <w:bottom w:val="nil"/>
              <w:right w:val="dashSmallGap" w:sz="4" w:space="0" w:color="auto"/>
            </w:tcBorders>
            <w:shd w:val="clear" w:color="000000" w:fill="DDEBF7"/>
            <w:vAlign w:val="bottom"/>
            <w:hideMark/>
          </w:tcPr>
          <w:p w14:paraId="74E5CEB5" w14:textId="1CC2FCAC"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3, 6, 13, 14, 15, 17, 18, 20, 23, 25, 26, 29, 30, 32, 33, 34, 37, 38, 48, 50, 52, 54, 56, 59, 63, 64, 68, 69, 71, 73, 75, 77, 81, 82, 84, 86, 88, 90, 92, 95, 96, 99, 103, 104,</w:t>
            </w:r>
            <w:r w:rsidR="00764F04">
              <w:rPr>
                <w:rFonts w:ascii="Times New Roman" w:eastAsia="Times New Roman" w:hAnsi="Times New Roman" w:cs="Times New Roman"/>
                <w:color w:val="000000"/>
                <w:sz w:val="20"/>
                <w:szCs w:val="20"/>
              </w:rPr>
              <w:t xml:space="preserve"> </w:t>
            </w:r>
            <w:r w:rsidRPr="00FF08D0">
              <w:rPr>
                <w:rFonts w:ascii="Times New Roman" w:eastAsia="Times New Roman" w:hAnsi="Times New Roman" w:cs="Times New Roman"/>
                <w:color w:val="000000"/>
                <w:sz w:val="20"/>
                <w:szCs w:val="20"/>
              </w:rPr>
              <w:t>107, 115, 122-126</w:t>
            </w:r>
          </w:p>
        </w:tc>
        <w:tc>
          <w:tcPr>
            <w:tcW w:w="523" w:type="pct"/>
            <w:tcBorders>
              <w:top w:val="single" w:sz="18" w:space="0" w:color="auto"/>
              <w:left w:val="dashSmallGap" w:sz="4" w:space="0" w:color="auto"/>
              <w:bottom w:val="nil"/>
              <w:right w:val="dashSmallGap" w:sz="4" w:space="0" w:color="auto"/>
            </w:tcBorders>
            <w:shd w:val="clear" w:color="000000" w:fill="DDEBF7"/>
            <w:noWrap/>
            <w:vAlign w:val="bottom"/>
            <w:hideMark/>
          </w:tcPr>
          <w:p w14:paraId="2F37EA1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5</w:t>
            </w:r>
          </w:p>
        </w:tc>
        <w:tc>
          <w:tcPr>
            <w:tcW w:w="313" w:type="pct"/>
            <w:tcBorders>
              <w:top w:val="single" w:sz="18" w:space="0" w:color="auto"/>
              <w:left w:val="dashSmallGap" w:sz="4" w:space="0" w:color="auto"/>
              <w:bottom w:val="nil"/>
              <w:right w:val="dashSmallGap" w:sz="4" w:space="0" w:color="auto"/>
            </w:tcBorders>
            <w:shd w:val="clear" w:color="000000" w:fill="DDEBF7"/>
            <w:noWrap/>
            <w:vAlign w:val="bottom"/>
            <w:hideMark/>
          </w:tcPr>
          <w:p w14:paraId="0F1D5E3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05" w:type="pct"/>
            <w:tcBorders>
              <w:top w:val="single" w:sz="18" w:space="0" w:color="auto"/>
              <w:left w:val="dashSmallGap" w:sz="4" w:space="0" w:color="auto"/>
              <w:bottom w:val="nil"/>
              <w:right w:val="dashSmallGap" w:sz="4" w:space="0" w:color="auto"/>
            </w:tcBorders>
            <w:shd w:val="clear" w:color="000000" w:fill="DDEBF7"/>
            <w:noWrap/>
            <w:vAlign w:val="bottom"/>
            <w:hideMark/>
          </w:tcPr>
          <w:p w14:paraId="74B3106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2</w:t>
            </w:r>
          </w:p>
        </w:tc>
      </w:tr>
      <w:tr w:rsidR="00FF08D0" w:rsidRPr="00FF08D0" w14:paraId="4BDCDAE5" w14:textId="77777777" w:rsidTr="00FF08D0">
        <w:trPr>
          <w:trHeight w:val="990"/>
        </w:trPr>
        <w:tc>
          <w:tcPr>
            <w:tcW w:w="2012" w:type="pct"/>
            <w:tcBorders>
              <w:top w:val="nil"/>
              <w:left w:val="dashSmallGap" w:sz="4" w:space="0" w:color="auto"/>
              <w:bottom w:val="nil"/>
              <w:right w:val="dashSmallGap" w:sz="4" w:space="0" w:color="auto"/>
            </w:tcBorders>
            <w:shd w:val="clear" w:color="000000" w:fill="DDEBF7"/>
            <w:noWrap/>
            <w:vAlign w:val="bottom"/>
            <w:hideMark/>
          </w:tcPr>
          <w:p w14:paraId="4E2112B1"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rove outcomes </w:t>
            </w:r>
          </w:p>
        </w:tc>
        <w:tc>
          <w:tcPr>
            <w:tcW w:w="1847" w:type="pct"/>
            <w:tcBorders>
              <w:top w:val="nil"/>
              <w:left w:val="dashSmallGap" w:sz="4" w:space="0" w:color="auto"/>
              <w:bottom w:val="nil"/>
              <w:right w:val="dashSmallGap" w:sz="4" w:space="0" w:color="auto"/>
            </w:tcBorders>
            <w:shd w:val="clear" w:color="000000" w:fill="DDEBF7"/>
            <w:vAlign w:val="bottom"/>
            <w:hideMark/>
          </w:tcPr>
          <w:p w14:paraId="65D700D7" w14:textId="096F9CF5"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 11, 16, 21, 22, 24, 26, 29, 31, 39, 40, 46, 48, 51, 52, 55, 57, 58, 60, 61, 64, 65, 66, 71, 74, 86, 89, 91, 92, 93, 97, 99, 100, 101, 102, 103, 104, 105, 106, 108, 119, 122-126</w:t>
            </w:r>
          </w:p>
        </w:tc>
        <w:tc>
          <w:tcPr>
            <w:tcW w:w="523" w:type="pct"/>
            <w:tcBorders>
              <w:top w:val="nil"/>
              <w:left w:val="dashSmallGap" w:sz="4" w:space="0" w:color="auto"/>
              <w:bottom w:val="nil"/>
              <w:right w:val="dashSmallGap" w:sz="4" w:space="0" w:color="auto"/>
            </w:tcBorders>
            <w:shd w:val="clear" w:color="000000" w:fill="DDEBF7"/>
            <w:noWrap/>
            <w:vAlign w:val="bottom"/>
            <w:hideMark/>
          </w:tcPr>
          <w:p w14:paraId="0448319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9</w:t>
            </w:r>
          </w:p>
        </w:tc>
        <w:tc>
          <w:tcPr>
            <w:tcW w:w="313" w:type="pct"/>
            <w:tcBorders>
              <w:top w:val="nil"/>
              <w:left w:val="dashSmallGap" w:sz="4" w:space="0" w:color="auto"/>
              <w:bottom w:val="nil"/>
              <w:right w:val="dashSmallGap" w:sz="4" w:space="0" w:color="auto"/>
            </w:tcBorders>
            <w:shd w:val="clear" w:color="000000" w:fill="DDEBF7"/>
            <w:noWrap/>
            <w:vAlign w:val="bottom"/>
            <w:hideMark/>
          </w:tcPr>
          <w:p w14:paraId="60A24C0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05" w:type="pct"/>
            <w:tcBorders>
              <w:top w:val="nil"/>
              <w:left w:val="dashSmallGap" w:sz="4" w:space="0" w:color="auto"/>
              <w:bottom w:val="nil"/>
              <w:right w:val="dashSmallGap" w:sz="4" w:space="0" w:color="auto"/>
            </w:tcBorders>
            <w:shd w:val="clear" w:color="000000" w:fill="DDEBF7"/>
            <w:noWrap/>
            <w:vAlign w:val="bottom"/>
            <w:hideMark/>
          </w:tcPr>
          <w:p w14:paraId="4D4ADBB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6</w:t>
            </w:r>
          </w:p>
        </w:tc>
      </w:tr>
      <w:tr w:rsidR="00FF08D0" w:rsidRPr="00FF08D0" w14:paraId="492FD876" w14:textId="77777777" w:rsidTr="00D00ED0">
        <w:trPr>
          <w:trHeight w:val="320"/>
        </w:trPr>
        <w:tc>
          <w:tcPr>
            <w:tcW w:w="2012" w:type="pct"/>
            <w:tcBorders>
              <w:top w:val="nil"/>
              <w:left w:val="dashSmallGap" w:sz="4" w:space="0" w:color="auto"/>
              <w:bottom w:val="nil"/>
              <w:right w:val="dashSmallGap" w:sz="4" w:space="0" w:color="auto"/>
            </w:tcBorders>
            <w:shd w:val="clear" w:color="000000" w:fill="DDEBF7"/>
            <w:noWrap/>
            <w:vAlign w:val="bottom"/>
            <w:hideMark/>
          </w:tcPr>
          <w:p w14:paraId="72C658F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o transform / improve delivery of services / system </w:t>
            </w:r>
          </w:p>
        </w:tc>
        <w:tc>
          <w:tcPr>
            <w:tcW w:w="1847" w:type="pct"/>
            <w:tcBorders>
              <w:top w:val="nil"/>
              <w:left w:val="dashSmallGap" w:sz="4" w:space="0" w:color="auto"/>
              <w:bottom w:val="nil"/>
              <w:right w:val="dashSmallGap" w:sz="4" w:space="0" w:color="auto"/>
            </w:tcBorders>
            <w:shd w:val="clear" w:color="000000" w:fill="DDEBF7"/>
            <w:noWrap/>
            <w:vAlign w:val="bottom"/>
            <w:hideMark/>
          </w:tcPr>
          <w:p w14:paraId="3E509490" w14:textId="4DFA7C70"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9, 33, 36, 40, 42, 43, 47, 53, 55, 56, 61, 69, 76, 85, 101, 105, 118</w:t>
            </w:r>
          </w:p>
        </w:tc>
        <w:tc>
          <w:tcPr>
            <w:tcW w:w="523" w:type="pct"/>
            <w:tcBorders>
              <w:top w:val="nil"/>
              <w:left w:val="dashSmallGap" w:sz="4" w:space="0" w:color="auto"/>
              <w:bottom w:val="nil"/>
              <w:right w:val="dashSmallGap" w:sz="4" w:space="0" w:color="auto"/>
            </w:tcBorders>
            <w:shd w:val="clear" w:color="000000" w:fill="DDEBF7"/>
            <w:noWrap/>
            <w:vAlign w:val="bottom"/>
            <w:hideMark/>
          </w:tcPr>
          <w:p w14:paraId="34602A0F"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w:t>
            </w:r>
          </w:p>
        </w:tc>
        <w:tc>
          <w:tcPr>
            <w:tcW w:w="313" w:type="pct"/>
            <w:tcBorders>
              <w:top w:val="nil"/>
              <w:left w:val="dashSmallGap" w:sz="4" w:space="0" w:color="auto"/>
              <w:bottom w:val="nil"/>
              <w:right w:val="dashSmallGap" w:sz="4" w:space="0" w:color="auto"/>
            </w:tcBorders>
            <w:shd w:val="clear" w:color="000000" w:fill="DDEBF7"/>
            <w:noWrap/>
            <w:vAlign w:val="bottom"/>
            <w:hideMark/>
          </w:tcPr>
          <w:p w14:paraId="683A61C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nil"/>
              <w:left w:val="dashSmallGap" w:sz="4" w:space="0" w:color="auto"/>
              <w:bottom w:val="nil"/>
              <w:right w:val="dashSmallGap" w:sz="4" w:space="0" w:color="auto"/>
            </w:tcBorders>
            <w:shd w:val="clear" w:color="000000" w:fill="DDEBF7"/>
            <w:noWrap/>
            <w:vAlign w:val="bottom"/>
            <w:hideMark/>
          </w:tcPr>
          <w:p w14:paraId="22C70C4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w:t>
            </w:r>
          </w:p>
        </w:tc>
      </w:tr>
      <w:tr w:rsidR="00FF08D0" w:rsidRPr="00FF08D0" w14:paraId="20572044" w14:textId="77777777" w:rsidTr="00D00ED0">
        <w:trPr>
          <w:trHeight w:val="576"/>
        </w:trPr>
        <w:tc>
          <w:tcPr>
            <w:tcW w:w="2012" w:type="pct"/>
            <w:tcBorders>
              <w:top w:val="nil"/>
              <w:left w:val="dashSmallGap" w:sz="4" w:space="0" w:color="auto"/>
              <w:bottom w:val="nil"/>
              <w:right w:val="dashSmallGap" w:sz="4" w:space="0" w:color="auto"/>
            </w:tcBorders>
            <w:shd w:val="clear" w:color="000000" w:fill="DDEBF7"/>
            <w:noWrap/>
            <w:vAlign w:val="bottom"/>
            <w:hideMark/>
          </w:tcPr>
          <w:p w14:paraId="4B9015B0"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address access to care </w:t>
            </w:r>
          </w:p>
        </w:tc>
        <w:tc>
          <w:tcPr>
            <w:tcW w:w="1847" w:type="pct"/>
            <w:tcBorders>
              <w:top w:val="nil"/>
              <w:left w:val="dashSmallGap" w:sz="4" w:space="0" w:color="auto"/>
              <w:bottom w:val="nil"/>
              <w:right w:val="dashSmallGap" w:sz="4" w:space="0" w:color="auto"/>
            </w:tcBorders>
            <w:shd w:val="clear" w:color="000000" w:fill="DDEBF7"/>
            <w:vAlign w:val="bottom"/>
            <w:hideMark/>
          </w:tcPr>
          <w:p w14:paraId="719CCD36" w14:textId="1D3AFC84"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1, 19, 25, 28, 32, 33, 37, 43, 79, 81, 90, 96, 102, 105, 109, 116, 117</w:t>
            </w:r>
          </w:p>
        </w:tc>
        <w:tc>
          <w:tcPr>
            <w:tcW w:w="523" w:type="pct"/>
            <w:tcBorders>
              <w:top w:val="nil"/>
              <w:left w:val="dashSmallGap" w:sz="4" w:space="0" w:color="auto"/>
              <w:bottom w:val="nil"/>
              <w:right w:val="dashSmallGap" w:sz="4" w:space="0" w:color="auto"/>
            </w:tcBorders>
            <w:shd w:val="clear" w:color="000000" w:fill="DDEBF7"/>
            <w:noWrap/>
            <w:vAlign w:val="bottom"/>
            <w:hideMark/>
          </w:tcPr>
          <w:p w14:paraId="27798D6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4</w:t>
            </w:r>
          </w:p>
        </w:tc>
        <w:tc>
          <w:tcPr>
            <w:tcW w:w="313" w:type="pct"/>
            <w:tcBorders>
              <w:top w:val="nil"/>
              <w:left w:val="dashSmallGap" w:sz="4" w:space="0" w:color="auto"/>
              <w:bottom w:val="nil"/>
              <w:right w:val="dashSmallGap" w:sz="4" w:space="0" w:color="auto"/>
            </w:tcBorders>
            <w:shd w:val="clear" w:color="000000" w:fill="DDEBF7"/>
            <w:noWrap/>
            <w:vAlign w:val="bottom"/>
            <w:hideMark/>
          </w:tcPr>
          <w:p w14:paraId="7D315FF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05" w:type="pct"/>
            <w:tcBorders>
              <w:top w:val="nil"/>
              <w:left w:val="dashSmallGap" w:sz="4" w:space="0" w:color="auto"/>
              <w:bottom w:val="nil"/>
              <w:right w:val="dashSmallGap" w:sz="4" w:space="0" w:color="auto"/>
            </w:tcBorders>
            <w:shd w:val="clear" w:color="000000" w:fill="DDEBF7"/>
            <w:noWrap/>
            <w:vAlign w:val="bottom"/>
            <w:hideMark/>
          </w:tcPr>
          <w:p w14:paraId="6A3C24A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w:t>
            </w:r>
          </w:p>
        </w:tc>
      </w:tr>
      <w:tr w:rsidR="00FF08D0" w:rsidRPr="00FF08D0" w14:paraId="61DAE324" w14:textId="77777777" w:rsidTr="00D00ED0">
        <w:trPr>
          <w:trHeight w:val="320"/>
        </w:trPr>
        <w:tc>
          <w:tcPr>
            <w:tcW w:w="2012" w:type="pct"/>
            <w:tcBorders>
              <w:top w:val="nil"/>
              <w:left w:val="dashSmallGap" w:sz="4" w:space="0" w:color="auto"/>
              <w:bottom w:val="nil"/>
              <w:right w:val="dashSmallGap" w:sz="4" w:space="0" w:color="auto"/>
            </w:tcBorders>
            <w:shd w:val="clear" w:color="000000" w:fill="DDEBF7"/>
            <w:noWrap/>
            <w:vAlign w:val="bottom"/>
            <w:hideMark/>
          </w:tcPr>
          <w:p w14:paraId="497DA55F"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o foster practice change / uptake evidence-based practices </w:t>
            </w:r>
          </w:p>
        </w:tc>
        <w:tc>
          <w:tcPr>
            <w:tcW w:w="1847" w:type="pct"/>
            <w:tcBorders>
              <w:top w:val="nil"/>
              <w:left w:val="dashSmallGap" w:sz="4" w:space="0" w:color="auto"/>
              <w:bottom w:val="nil"/>
              <w:right w:val="dashSmallGap" w:sz="4" w:space="0" w:color="auto"/>
            </w:tcBorders>
            <w:shd w:val="clear" w:color="000000" w:fill="DDEBF7"/>
            <w:noWrap/>
            <w:vAlign w:val="bottom"/>
            <w:hideMark/>
          </w:tcPr>
          <w:p w14:paraId="743E1117" w14:textId="42F02551"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9, 26, 33, 49, 76, 90, 94, 102, 107</w:t>
            </w:r>
          </w:p>
        </w:tc>
        <w:tc>
          <w:tcPr>
            <w:tcW w:w="523" w:type="pct"/>
            <w:tcBorders>
              <w:top w:val="nil"/>
              <w:left w:val="dashSmallGap" w:sz="4" w:space="0" w:color="auto"/>
              <w:bottom w:val="nil"/>
              <w:right w:val="dashSmallGap" w:sz="4" w:space="0" w:color="auto"/>
            </w:tcBorders>
            <w:shd w:val="clear" w:color="000000" w:fill="DDEBF7"/>
            <w:noWrap/>
            <w:vAlign w:val="bottom"/>
            <w:hideMark/>
          </w:tcPr>
          <w:p w14:paraId="0C22888F"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c>
          <w:tcPr>
            <w:tcW w:w="313" w:type="pct"/>
            <w:tcBorders>
              <w:top w:val="nil"/>
              <w:left w:val="dashSmallGap" w:sz="4" w:space="0" w:color="auto"/>
              <w:bottom w:val="nil"/>
              <w:right w:val="dashSmallGap" w:sz="4" w:space="0" w:color="auto"/>
            </w:tcBorders>
            <w:shd w:val="clear" w:color="000000" w:fill="DDEBF7"/>
            <w:noWrap/>
            <w:vAlign w:val="bottom"/>
            <w:hideMark/>
          </w:tcPr>
          <w:p w14:paraId="23DD8A53"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nil"/>
              <w:left w:val="dashSmallGap" w:sz="4" w:space="0" w:color="auto"/>
              <w:bottom w:val="nil"/>
              <w:right w:val="dashSmallGap" w:sz="4" w:space="0" w:color="auto"/>
            </w:tcBorders>
            <w:shd w:val="clear" w:color="000000" w:fill="DDEBF7"/>
            <w:noWrap/>
            <w:vAlign w:val="bottom"/>
            <w:hideMark/>
          </w:tcPr>
          <w:p w14:paraId="05106AB9"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r>
      <w:tr w:rsidR="00FF08D0" w:rsidRPr="00FF08D0" w14:paraId="631EC354"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2548D52A"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improve participation / information / experience to patients / clients</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7626741C" w14:textId="0CE23139"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3, 69, 71, 90, 105, 122-126</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3C415DC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32B805E5"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05" w:type="pct"/>
            <w:tcBorders>
              <w:top w:val="nil"/>
              <w:left w:val="dashSmallGap" w:sz="4" w:space="0" w:color="auto"/>
              <w:bottom w:val="nil"/>
              <w:right w:val="dashSmallGap" w:sz="4" w:space="0" w:color="auto"/>
            </w:tcBorders>
            <w:shd w:val="clear" w:color="auto" w:fill="auto"/>
            <w:noWrap/>
            <w:vAlign w:val="bottom"/>
            <w:hideMark/>
          </w:tcPr>
          <w:p w14:paraId="58C6F12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r>
      <w:tr w:rsidR="00FF08D0" w:rsidRPr="00FF08D0" w14:paraId="52286037"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2E385D0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lastRenderedPageBreak/>
              <w:t xml:space="preserve">address challenges to providing care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4354FA5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7, 15, 19, 28, 44, 80, 83</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2E154CB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022D42FB"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1D6F4EA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FF08D0" w:rsidRPr="00FF08D0" w14:paraId="61EEF5C4"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71FFF3C5"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duce / improve referral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0337CBF3" w14:textId="69639000"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 30, 41, 69, 90, 110</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0E97D4A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71C637C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nil"/>
              <w:left w:val="dashSmallGap" w:sz="4" w:space="0" w:color="auto"/>
              <w:bottom w:val="nil"/>
              <w:right w:val="dashSmallGap" w:sz="4" w:space="0" w:color="auto"/>
            </w:tcBorders>
            <w:shd w:val="clear" w:color="auto" w:fill="auto"/>
            <w:noWrap/>
            <w:vAlign w:val="bottom"/>
            <w:hideMark/>
          </w:tcPr>
          <w:p w14:paraId="5C55C83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6277B2D5"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27574FD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ntain / reduce healthcare costs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5B9F0408" w14:textId="641BA88E"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 28, 96, 101, 104, 115</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7E6A9CB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5B0A20D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nil"/>
              <w:left w:val="dashSmallGap" w:sz="4" w:space="0" w:color="auto"/>
              <w:bottom w:val="nil"/>
              <w:right w:val="dashSmallGap" w:sz="4" w:space="0" w:color="auto"/>
            </w:tcBorders>
            <w:shd w:val="clear" w:color="auto" w:fill="auto"/>
            <w:noWrap/>
            <w:vAlign w:val="bottom"/>
            <w:hideMark/>
          </w:tcPr>
          <w:p w14:paraId="2E99EF2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4D5BF3EE"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25147A2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linking of stakeholders / network entities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1D9F362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 34, 43, 52, 69, 71</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7FEC9BE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3324E54D"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297D777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FF08D0" w:rsidRPr="00FF08D0" w14:paraId="4A28C89D"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5BA9CF0C"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ordinate care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1C78D42E"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8, 33, 45, 90</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6270B3D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18B1063F"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5A49540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FF08D0" w:rsidRPr="00FF08D0" w14:paraId="69377E57"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19A4FA7E"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rovide integrated patient / family centered care</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692A63E0"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 32, 69, 87</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1A4679B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1CB9410C"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0A0126B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FF08D0" w:rsidRPr="00FF08D0" w14:paraId="6902BECF"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10F6C878"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ovide information / teaching resources to providers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6675568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 33, 85</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3E86001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35BF4EC6"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073DCD89"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FF08D0" w:rsidRPr="00FF08D0" w14:paraId="42B2A82D"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295EF45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reduce hospital admissions / stays</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3ACFE7EC"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 67, 101</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5501256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28056E29"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735FF12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FF08D0" w:rsidRPr="00FF08D0" w14:paraId="5377C839"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5AEAA5E1"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rove coverage of services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76EA9947"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8, 41, 96</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2107324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2C1FAC06"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561735C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FF08D0" w:rsidRPr="00FF08D0" w14:paraId="0EC89434"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354908E0"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increase uptake/use of services</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4DE64EDE" w14:textId="084AA510"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4, 116, 117</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176C7E28"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38308066"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05" w:type="pct"/>
            <w:tcBorders>
              <w:top w:val="nil"/>
              <w:left w:val="dashSmallGap" w:sz="4" w:space="0" w:color="auto"/>
              <w:bottom w:val="nil"/>
              <w:right w:val="dashSmallGap" w:sz="4" w:space="0" w:color="auto"/>
            </w:tcBorders>
            <w:shd w:val="clear" w:color="auto" w:fill="auto"/>
            <w:noWrap/>
            <w:vAlign w:val="bottom"/>
            <w:hideMark/>
          </w:tcPr>
          <w:p w14:paraId="37BAA7E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FF08D0" w:rsidRPr="00FF08D0" w14:paraId="491E770A"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3FEA3A5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duce incidence of complication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17CD4FA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 80</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3A75CC6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542E71BD"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14CE4AF6"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FF08D0" w:rsidRPr="00FF08D0" w14:paraId="43DDC7FD" w14:textId="77777777" w:rsidTr="00D00ED0">
        <w:trPr>
          <w:trHeight w:val="320"/>
        </w:trPr>
        <w:tc>
          <w:tcPr>
            <w:tcW w:w="2012" w:type="pct"/>
            <w:tcBorders>
              <w:top w:val="nil"/>
              <w:left w:val="dashSmallGap" w:sz="4" w:space="0" w:color="auto"/>
              <w:bottom w:val="nil"/>
              <w:right w:val="dashSmallGap" w:sz="4" w:space="0" w:color="auto"/>
            </w:tcBorders>
            <w:shd w:val="clear" w:color="auto" w:fill="auto"/>
            <w:noWrap/>
            <w:vAlign w:val="bottom"/>
            <w:hideMark/>
          </w:tcPr>
          <w:p w14:paraId="30C992E6"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mprove generation and use of health data </w:t>
            </w:r>
          </w:p>
        </w:tc>
        <w:tc>
          <w:tcPr>
            <w:tcW w:w="1847" w:type="pct"/>
            <w:tcBorders>
              <w:top w:val="nil"/>
              <w:left w:val="dashSmallGap" w:sz="4" w:space="0" w:color="auto"/>
              <w:bottom w:val="nil"/>
              <w:right w:val="dashSmallGap" w:sz="4" w:space="0" w:color="auto"/>
            </w:tcBorders>
            <w:shd w:val="clear" w:color="auto" w:fill="auto"/>
            <w:noWrap/>
            <w:vAlign w:val="bottom"/>
            <w:hideMark/>
          </w:tcPr>
          <w:p w14:paraId="40155A58"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4, 49</w:t>
            </w:r>
          </w:p>
        </w:tc>
        <w:tc>
          <w:tcPr>
            <w:tcW w:w="523" w:type="pct"/>
            <w:tcBorders>
              <w:top w:val="nil"/>
              <w:left w:val="dashSmallGap" w:sz="4" w:space="0" w:color="auto"/>
              <w:bottom w:val="nil"/>
              <w:right w:val="dashSmallGap" w:sz="4" w:space="0" w:color="auto"/>
            </w:tcBorders>
            <w:shd w:val="clear" w:color="auto" w:fill="auto"/>
            <w:noWrap/>
            <w:vAlign w:val="bottom"/>
            <w:hideMark/>
          </w:tcPr>
          <w:p w14:paraId="0E37C52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13" w:type="pct"/>
            <w:tcBorders>
              <w:top w:val="nil"/>
              <w:left w:val="dashSmallGap" w:sz="4" w:space="0" w:color="auto"/>
              <w:bottom w:val="nil"/>
              <w:right w:val="dashSmallGap" w:sz="4" w:space="0" w:color="auto"/>
            </w:tcBorders>
            <w:shd w:val="clear" w:color="auto" w:fill="auto"/>
            <w:noWrap/>
            <w:vAlign w:val="bottom"/>
            <w:hideMark/>
          </w:tcPr>
          <w:p w14:paraId="0C9415B5"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nil"/>
              <w:right w:val="dashSmallGap" w:sz="4" w:space="0" w:color="auto"/>
            </w:tcBorders>
            <w:shd w:val="clear" w:color="auto" w:fill="auto"/>
            <w:noWrap/>
            <w:vAlign w:val="bottom"/>
            <w:hideMark/>
          </w:tcPr>
          <w:p w14:paraId="281189B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FF08D0" w:rsidRPr="00FF08D0" w14:paraId="3D52A81F" w14:textId="77777777" w:rsidTr="00D00ED0">
        <w:trPr>
          <w:trHeight w:val="320"/>
        </w:trPr>
        <w:tc>
          <w:tcPr>
            <w:tcW w:w="2012" w:type="pct"/>
            <w:tcBorders>
              <w:top w:val="nil"/>
              <w:left w:val="dashSmallGap" w:sz="4" w:space="0" w:color="auto"/>
              <w:bottom w:val="dashSmallGap" w:sz="4" w:space="0" w:color="auto"/>
              <w:right w:val="dashSmallGap" w:sz="4" w:space="0" w:color="auto"/>
            </w:tcBorders>
            <w:shd w:val="clear" w:color="auto" w:fill="auto"/>
            <w:noWrap/>
            <w:vAlign w:val="bottom"/>
            <w:hideMark/>
          </w:tcPr>
          <w:p w14:paraId="2E4E14D2"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ovider feedback </w:t>
            </w:r>
          </w:p>
        </w:tc>
        <w:tc>
          <w:tcPr>
            <w:tcW w:w="1847" w:type="pct"/>
            <w:tcBorders>
              <w:top w:val="nil"/>
              <w:left w:val="dashSmallGap" w:sz="4" w:space="0" w:color="auto"/>
              <w:bottom w:val="dashSmallGap" w:sz="4" w:space="0" w:color="auto"/>
              <w:right w:val="dashSmallGap" w:sz="4" w:space="0" w:color="auto"/>
            </w:tcBorders>
            <w:shd w:val="clear" w:color="auto" w:fill="auto"/>
            <w:noWrap/>
            <w:vAlign w:val="bottom"/>
            <w:hideMark/>
          </w:tcPr>
          <w:p w14:paraId="048182F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4</w:t>
            </w:r>
          </w:p>
        </w:tc>
        <w:tc>
          <w:tcPr>
            <w:tcW w:w="523" w:type="pct"/>
            <w:tcBorders>
              <w:top w:val="nil"/>
              <w:left w:val="dashSmallGap" w:sz="4" w:space="0" w:color="auto"/>
              <w:bottom w:val="dashSmallGap" w:sz="4" w:space="0" w:color="auto"/>
              <w:right w:val="dashSmallGap" w:sz="4" w:space="0" w:color="auto"/>
            </w:tcBorders>
            <w:shd w:val="clear" w:color="auto" w:fill="auto"/>
            <w:noWrap/>
            <w:vAlign w:val="bottom"/>
            <w:hideMark/>
          </w:tcPr>
          <w:p w14:paraId="778962C4"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13" w:type="pct"/>
            <w:tcBorders>
              <w:top w:val="nil"/>
              <w:left w:val="dashSmallGap" w:sz="4" w:space="0" w:color="auto"/>
              <w:bottom w:val="dashSmallGap" w:sz="4" w:space="0" w:color="auto"/>
              <w:right w:val="dashSmallGap" w:sz="4" w:space="0" w:color="auto"/>
            </w:tcBorders>
            <w:shd w:val="clear" w:color="auto" w:fill="auto"/>
            <w:noWrap/>
            <w:vAlign w:val="bottom"/>
            <w:hideMark/>
          </w:tcPr>
          <w:p w14:paraId="6C9EE5C6"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nil"/>
              <w:left w:val="dashSmallGap" w:sz="4" w:space="0" w:color="auto"/>
              <w:bottom w:val="dashSmallGap" w:sz="4" w:space="0" w:color="auto"/>
              <w:right w:val="dashSmallGap" w:sz="4" w:space="0" w:color="auto"/>
            </w:tcBorders>
            <w:shd w:val="clear" w:color="auto" w:fill="auto"/>
            <w:noWrap/>
            <w:vAlign w:val="bottom"/>
            <w:hideMark/>
          </w:tcPr>
          <w:p w14:paraId="26E1BE6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bl>
    <w:p w14:paraId="27088F45" w14:textId="77777777" w:rsidR="00FF08D0" w:rsidRPr="00FF08D0" w:rsidRDefault="00FF08D0" w:rsidP="00FF08D0">
      <w:pPr>
        <w:rPr>
          <w:rFonts w:ascii="Times New Roman" w:hAnsi="Times New Roman" w:cs="Times New Roman"/>
        </w:rPr>
      </w:pPr>
    </w:p>
    <w:p w14:paraId="0E6D1406" w14:textId="77777777" w:rsidR="00FF08D0" w:rsidRPr="00FF08D0" w:rsidRDefault="00FF08D0" w:rsidP="00FF08D0">
      <w:pPr>
        <w:rPr>
          <w:rFonts w:ascii="Times New Roman" w:hAnsi="Times New Roman" w:cs="Times New Roman"/>
          <w:sz w:val="22"/>
          <w:szCs w:val="22"/>
        </w:rPr>
      </w:pPr>
      <w:r w:rsidRPr="00FF08D0">
        <w:rPr>
          <w:rFonts w:ascii="Times New Roman" w:hAnsi="Times New Roman" w:cs="Times New Roman"/>
          <w:b/>
          <w:bCs/>
          <w:sz w:val="22"/>
          <w:szCs w:val="22"/>
        </w:rPr>
        <w:t>Table 3:</w:t>
      </w:r>
      <w:r w:rsidRPr="00FF08D0">
        <w:rPr>
          <w:rFonts w:ascii="Times New Roman" w:hAnsi="Times New Roman" w:cs="Times New Roman"/>
          <w:sz w:val="22"/>
          <w:szCs w:val="22"/>
        </w:rPr>
        <w:t xml:space="preserve"> Reported network stakeholders with corresponding reference numbers of the selected literature for each reported network stakeholder. Number of different published, grey, and total literature sources is included for each reported network use.</w:t>
      </w:r>
    </w:p>
    <w:p w14:paraId="09A5E860" w14:textId="77777777" w:rsidR="00FF08D0" w:rsidRPr="00FF08D0" w:rsidRDefault="00FF08D0" w:rsidP="00FF08D0">
      <w:pPr>
        <w:rPr>
          <w:rFonts w:ascii="Times New Roman" w:hAnsi="Times New Roman" w:cs="Times New Roman"/>
        </w:rPr>
      </w:pPr>
    </w:p>
    <w:tbl>
      <w:tblPr>
        <w:tblW w:w="5000" w:type="pct"/>
        <w:tblLayout w:type="fixed"/>
        <w:tblLook w:val="04A0" w:firstRow="1" w:lastRow="0" w:firstColumn="1" w:lastColumn="0" w:noHBand="0" w:noVBand="1"/>
      </w:tblPr>
      <w:tblGrid>
        <w:gridCol w:w="4324"/>
        <w:gridCol w:w="5643"/>
        <w:gridCol w:w="1260"/>
        <w:gridCol w:w="899"/>
        <w:gridCol w:w="788"/>
      </w:tblGrid>
      <w:tr w:rsidR="00FF08D0" w:rsidRPr="00FF08D0" w14:paraId="29FD83BE" w14:textId="77777777" w:rsidTr="00D00ED0">
        <w:trPr>
          <w:trHeight w:val="320"/>
        </w:trPr>
        <w:tc>
          <w:tcPr>
            <w:tcW w:w="1674"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3CD05536"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Stakeholder</w:t>
            </w:r>
          </w:p>
        </w:tc>
        <w:tc>
          <w:tcPr>
            <w:tcW w:w="2185"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1F61C426"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Publication Number (published + grey literature)</w:t>
            </w:r>
          </w:p>
        </w:tc>
        <w:tc>
          <w:tcPr>
            <w:tcW w:w="488"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04AE9CE2"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Published</w:t>
            </w:r>
          </w:p>
        </w:tc>
        <w:tc>
          <w:tcPr>
            <w:tcW w:w="348"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39C52A9F"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Grey</w:t>
            </w:r>
          </w:p>
        </w:tc>
        <w:tc>
          <w:tcPr>
            <w:tcW w:w="305" w:type="pct"/>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5C00E928" w14:textId="77777777" w:rsidR="00FF08D0" w:rsidRPr="00FF08D0" w:rsidRDefault="00FF08D0" w:rsidP="00D00ED0">
            <w:pPr>
              <w:jc w:val="cente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Total #</w:t>
            </w:r>
          </w:p>
        </w:tc>
      </w:tr>
      <w:tr w:rsidR="00FF08D0" w:rsidRPr="00FF08D0" w14:paraId="648F4DF2" w14:textId="77777777" w:rsidTr="00FF08D0">
        <w:trPr>
          <w:trHeight w:val="1242"/>
        </w:trPr>
        <w:tc>
          <w:tcPr>
            <w:tcW w:w="1674"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7DB3CC30"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linicians </w:t>
            </w:r>
          </w:p>
        </w:tc>
        <w:tc>
          <w:tcPr>
            <w:tcW w:w="2185" w:type="pct"/>
            <w:tcBorders>
              <w:top w:val="single" w:sz="18" w:space="0" w:color="auto"/>
              <w:left w:val="dashSmallGap" w:sz="4" w:space="0" w:color="auto"/>
              <w:bottom w:val="dashSmallGap" w:sz="4" w:space="0" w:color="auto"/>
              <w:right w:val="dashSmallGap" w:sz="4" w:space="0" w:color="auto"/>
            </w:tcBorders>
            <w:shd w:val="clear" w:color="000000" w:fill="DDEBF7"/>
            <w:vAlign w:val="bottom"/>
            <w:hideMark/>
          </w:tcPr>
          <w:p w14:paraId="75AD482B" w14:textId="5FF135A6"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2, 3, 4, 5, 6, 7, 8, 9, 10, 11, 13, 14, 16, 18, 20, 21, 22, 23, 24, 26, 28, 29, 30, 31, 32, 34, 36, 37, 38, 39, 40, 41, 42, 43, 44, 48, 49, 50, 51, 52, 53, 54, 56, 57, 59, 62, 63, 64, 65, 66, 67, 69, 70, 71, 72, 74, 76, 77, 79, 82, 83, 85, 86, 89, 90, 92, 93, 94, 95, 99, 100, 101, 102, 103, 104, 105, 107, 115, 116 - 117, 119</w:t>
            </w:r>
            <w:r w:rsidR="0049785C">
              <w:rPr>
                <w:rFonts w:ascii="Times New Roman" w:eastAsia="Times New Roman" w:hAnsi="Times New Roman" w:cs="Times New Roman"/>
                <w:color w:val="000000"/>
                <w:sz w:val="20"/>
                <w:szCs w:val="20"/>
              </w:rPr>
              <w:t>, 128, 129</w:t>
            </w:r>
          </w:p>
        </w:tc>
        <w:tc>
          <w:tcPr>
            <w:tcW w:w="488"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13B687D8" w14:textId="4C31D0C0"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r w:rsidR="00A75EA0">
              <w:rPr>
                <w:rFonts w:ascii="Times New Roman" w:eastAsia="Times New Roman" w:hAnsi="Times New Roman" w:cs="Times New Roman"/>
                <w:color w:val="000000"/>
                <w:sz w:val="20"/>
                <w:szCs w:val="20"/>
              </w:rPr>
              <w:t>9</w:t>
            </w:r>
          </w:p>
        </w:tc>
        <w:tc>
          <w:tcPr>
            <w:tcW w:w="348"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5C86247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05" w:type="pct"/>
            <w:tcBorders>
              <w:top w:val="single" w:sz="18" w:space="0" w:color="auto"/>
              <w:left w:val="dashSmallGap" w:sz="4" w:space="0" w:color="auto"/>
              <w:bottom w:val="dashSmallGap" w:sz="4" w:space="0" w:color="auto"/>
              <w:right w:val="dashSmallGap" w:sz="4" w:space="0" w:color="auto"/>
            </w:tcBorders>
            <w:shd w:val="clear" w:color="000000" w:fill="DDEBF7"/>
            <w:noWrap/>
            <w:vAlign w:val="bottom"/>
            <w:hideMark/>
          </w:tcPr>
          <w:p w14:paraId="2130B4A8" w14:textId="6E8E9C49"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r w:rsidR="00A75EA0">
              <w:rPr>
                <w:rFonts w:ascii="Times New Roman" w:eastAsia="Times New Roman" w:hAnsi="Times New Roman" w:cs="Times New Roman"/>
                <w:color w:val="000000"/>
                <w:sz w:val="20"/>
                <w:szCs w:val="20"/>
              </w:rPr>
              <w:t>4</w:t>
            </w:r>
          </w:p>
        </w:tc>
      </w:tr>
      <w:tr w:rsidR="00FF08D0" w:rsidRPr="00FF08D0" w14:paraId="05C7C030" w14:textId="77777777" w:rsidTr="00D00ED0">
        <w:trPr>
          <w:trHeight w:val="680"/>
        </w:trPr>
        <w:tc>
          <w:tcPr>
            <w:tcW w:w="167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8AE309A"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TFs</w:t>
            </w:r>
          </w:p>
        </w:tc>
        <w:tc>
          <w:tcPr>
            <w:tcW w:w="2185"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7D8B6F2A" w14:textId="4AF5D5A8"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9, 21, 23, 25, 31, 37, 40, 41, 46, 55, 58, 60, 61, 63, 71, 72, 74, 77, 79, 80, 81, 84, 86, 87, 88, 90, 93, 96, 97, 108, 109, 110, 118, 119,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9349BB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0</w:t>
            </w:r>
          </w:p>
        </w:tc>
        <w:tc>
          <w:tcPr>
            <w:tcW w:w="34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2458B7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c>
          <w:tcPr>
            <w:tcW w:w="30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104874F"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0</w:t>
            </w:r>
          </w:p>
        </w:tc>
      </w:tr>
      <w:tr w:rsidR="00FF08D0" w:rsidRPr="00FF08D0" w14:paraId="3A6D024D" w14:textId="77777777" w:rsidTr="00D00ED0">
        <w:trPr>
          <w:trHeight w:val="584"/>
        </w:trPr>
        <w:tc>
          <w:tcPr>
            <w:tcW w:w="167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B24A6C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MoH</w:t>
            </w:r>
          </w:p>
        </w:tc>
        <w:tc>
          <w:tcPr>
            <w:tcW w:w="2185"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281F5373"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25, 32, 35, 37, 44, 47, 49, 62, 63, 68, 75, 81, 82, 84, 93, 102, 106, / 108, 110, 112,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4D121D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8</w:t>
            </w:r>
          </w:p>
        </w:tc>
        <w:tc>
          <w:tcPr>
            <w:tcW w:w="34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60D193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0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6F8E1FF6"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6</w:t>
            </w:r>
          </w:p>
        </w:tc>
      </w:tr>
      <w:tr w:rsidR="00FF08D0" w:rsidRPr="00FF08D0" w14:paraId="18E3D772" w14:textId="77777777" w:rsidTr="00D00ED0">
        <w:trPr>
          <w:trHeight w:val="620"/>
        </w:trPr>
        <w:tc>
          <w:tcPr>
            <w:tcW w:w="167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02FE070A"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mmunity / local organizations </w:t>
            </w:r>
          </w:p>
        </w:tc>
        <w:tc>
          <w:tcPr>
            <w:tcW w:w="2185"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6660AD8C" w14:textId="626ABF3C"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5, 19, 25, 56, 59, 60, 63, 66, 71, 72, 73, 79, 81, 83, 87, 88, 101, 105, 106, 107, 113 - 114</w:t>
            </w:r>
          </w:p>
        </w:tc>
        <w:tc>
          <w:tcPr>
            <w:tcW w:w="48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5EEC66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9</w:t>
            </w:r>
          </w:p>
        </w:tc>
        <w:tc>
          <w:tcPr>
            <w:tcW w:w="34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543F2A06"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0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63C0DA3"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2</w:t>
            </w:r>
          </w:p>
        </w:tc>
      </w:tr>
      <w:tr w:rsidR="00FF08D0" w:rsidRPr="00FF08D0" w14:paraId="76C5E62C" w14:textId="77777777" w:rsidTr="00D00ED0">
        <w:trPr>
          <w:trHeight w:val="530"/>
        </w:trPr>
        <w:tc>
          <w:tcPr>
            <w:tcW w:w="1674"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7CCF0D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lastRenderedPageBreak/>
              <w:t>patients / clients</w:t>
            </w:r>
          </w:p>
        </w:tc>
        <w:tc>
          <w:tcPr>
            <w:tcW w:w="2185" w:type="pct"/>
            <w:tcBorders>
              <w:top w:val="dashSmallGap" w:sz="4" w:space="0" w:color="auto"/>
              <w:left w:val="dashSmallGap" w:sz="4" w:space="0" w:color="auto"/>
              <w:bottom w:val="dashSmallGap" w:sz="4" w:space="0" w:color="auto"/>
              <w:right w:val="dashSmallGap" w:sz="4" w:space="0" w:color="auto"/>
            </w:tcBorders>
            <w:shd w:val="clear" w:color="000000" w:fill="DDEBF7"/>
            <w:vAlign w:val="bottom"/>
            <w:hideMark/>
          </w:tcPr>
          <w:p w14:paraId="0C40BD21" w14:textId="58C0CC24"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 20, 23, 29, 31, 53, 57, 61, 64, 71, 72, 73, 76, 77, 82, 90, 92, 100, 102, 105, 116 - 117</w:t>
            </w:r>
          </w:p>
        </w:tc>
        <w:tc>
          <w:tcPr>
            <w:tcW w:w="48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2AA45E0D"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0</w:t>
            </w:r>
          </w:p>
        </w:tc>
        <w:tc>
          <w:tcPr>
            <w:tcW w:w="348"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7EB8E200"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05" w:type="pct"/>
            <w:tcBorders>
              <w:top w:val="dashSmallGap" w:sz="4" w:space="0" w:color="auto"/>
              <w:left w:val="dashSmallGap" w:sz="4" w:space="0" w:color="auto"/>
              <w:bottom w:val="dashSmallGap" w:sz="4" w:space="0" w:color="auto"/>
              <w:right w:val="dashSmallGap" w:sz="4" w:space="0" w:color="auto"/>
            </w:tcBorders>
            <w:shd w:val="clear" w:color="000000" w:fill="DDEBF7"/>
            <w:noWrap/>
            <w:vAlign w:val="bottom"/>
            <w:hideMark/>
          </w:tcPr>
          <w:p w14:paraId="15C30C91"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2</w:t>
            </w:r>
          </w:p>
        </w:tc>
      </w:tr>
      <w:tr w:rsidR="00FF08D0" w:rsidRPr="00FF08D0" w14:paraId="63FA0FB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1C1B79"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ofessional association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56C39A" w14:textId="34C70C0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14, 23, 24, 34, 37, 44, 49, 53, 60, 62, 75, 77, 79, 86, 99, 101,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19AD23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7EAD8A"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5D47E3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2</w:t>
            </w:r>
          </w:p>
        </w:tc>
      </w:tr>
      <w:tr w:rsidR="00FF08D0" w:rsidRPr="00FF08D0" w14:paraId="35AA7FD9"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B38D6BD"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search partn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92D78B"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 14, 15, 16, 23, 24, 30, 34, 39, 44, 49, 61, 64, 71, 72, 75, 77, 85, 92, 102, 10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263C2E5"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388509" w14:textId="77777777" w:rsidR="00FF08D0" w:rsidRPr="00FF08D0" w:rsidRDefault="00FF08D0" w:rsidP="00D00ED0">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548CCE"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1</w:t>
            </w:r>
          </w:p>
        </w:tc>
      </w:tr>
      <w:tr w:rsidR="00FF08D0" w:rsidRPr="00FF08D0" w14:paraId="502D45F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8F76678" w14:textId="77777777"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CHWs/FCHV / allied health staff</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6230419" w14:textId="6F686A1F" w:rsidR="00FF08D0" w:rsidRPr="00FF08D0" w:rsidRDefault="00FF08D0" w:rsidP="00D00ED0">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17, 19, 21, 25, 26, 32, 46, 76, 79, 93, 94, 100, 111, 116 - 117, 120</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61329C"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3DF6A82"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D05BCEB" w14:textId="77777777" w:rsidR="00FF08D0" w:rsidRPr="00FF08D0" w:rsidRDefault="00FF08D0" w:rsidP="00D00ED0">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w:t>
            </w:r>
          </w:p>
        </w:tc>
      </w:tr>
      <w:tr w:rsidR="00300592" w:rsidRPr="00FF08D0" w14:paraId="7E46D476"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01F021FA" w14:textId="0AE4FEF8"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regional / provincial / state health officials / manager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745431EF" w14:textId="4584A515"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 15, 18, 31, 40, 41, 42, 46, 47, 56, 60, 71, 86, 93, 95, 106, 107</w:t>
            </w:r>
            <w:r>
              <w:rPr>
                <w:rFonts w:ascii="Times New Roman" w:eastAsia="Times New Roman" w:hAnsi="Times New Roman" w:cs="Times New Roman"/>
                <w:color w:val="000000"/>
                <w:sz w:val="20"/>
                <w:szCs w:val="20"/>
              </w:rPr>
              <w:t>, 12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5D0C8DEB" w14:textId="0100B97E"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7</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45AD5719" w14:textId="13D8CDD9"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tcPr>
          <w:p w14:paraId="25F3350C" w14:textId="7F5DC4B6"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8</w:t>
            </w:r>
          </w:p>
        </w:tc>
      </w:tr>
      <w:tr w:rsidR="00300592" w:rsidRPr="00FF08D0" w14:paraId="4936A2D7"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E29A6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district health officia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49602A" w14:textId="6B353D99"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13, 21, 41, 56, 60, 74, 77, 81, 84, 89, 95, 100, 101, 106, 116 - 117</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FB1EE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DC354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AF44CE4"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7</w:t>
            </w:r>
          </w:p>
        </w:tc>
      </w:tr>
      <w:tr w:rsidR="00300592" w:rsidRPr="00FF08D0" w14:paraId="6A55A835"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46B73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government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EF201A" w14:textId="56AE7598"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28, 46, 61, 78, 102, 103, 105, 109,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AF79F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E6972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41834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4</w:t>
            </w:r>
          </w:p>
        </w:tc>
      </w:tr>
      <w:tr w:rsidR="00300592" w:rsidRPr="00FF08D0" w14:paraId="23772CF9"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22F7A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families / care giver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83D24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16, 17, 21, 23, 28, 29, 64, 71, 72, 92 94, 10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26DD8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10CBDC3"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0D8AD24"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w:t>
            </w:r>
          </w:p>
        </w:tc>
      </w:tr>
      <w:tr w:rsidR="00300592" w:rsidRPr="00FF08D0" w14:paraId="30C13999"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E051FB4"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health authorities / PHC boards / counci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9E0EAA" w14:textId="01FF2358"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18, 42, 45, 46, 53, 68, 79, 82, 86, 101, 105, 11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A5542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9AC93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D271E4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3</w:t>
            </w:r>
          </w:p>
        </w:tc>
      </w:tr>
      <w:tr w:rsidR="00300592" w:rsidRPr="00FF08D0" w14:paraId="325A4C6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FCB781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national managers / directorates government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CA5468" w14:textId="0350BF84"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0, 31, 41, 55, 60, 74, 82, 90, 110, 118</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14FC0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C14DDF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938B7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r>
      <w:tr w:rsidR="00300592" w:rsidRPr="00FF08D0" w14:paraId="5B3E26A2"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3265D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ommunity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7988B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19, 20, 21, 81, 84, 93, 10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7F141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C31E1D5"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B1ACC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300592" w:rsidRPr="00FF08D0" w14:paraId="6CD7E0AD"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5CF49B"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data clerk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20E3C1" w14:textId="06AC5B4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4, 49, 51, 53, 54, 62, 89, 107</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7CE504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0EACCF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C5443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300592" w:rsidRPr="00FF08D0" w14:paraId="15A3E1D8"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D34B1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network coordinator / manager / chair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F500D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14, 26, 35, 53, 56, 76, 10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2DC3C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BD297A"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ECE1E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300592" w:rsidRPr="00FF08D0" w14:paraId="01A8B3FE"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1BDD6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network management team / committee</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709B2A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30, 35, 48, 54, 55, 79, 10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A1687C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63CD75"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CDFE7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w:t>
            </w:r>
          </w:p>
        </w:tc>
      </w:tr>
      <w:tr w:rsidR="00300592" w:rsidRPr="00FF08D0" w14:paraId="79D70F95"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0DBBB0"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facility administrative staff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9E6336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4, 6, 51, 62, 63, 6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4F651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E504CE"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F6458D"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r>
      <w:tr w:rsidR="00300592" w:rsidRPr="00FF08D0" w14:paraId="6F60546F"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A7DAD6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health system leaders / executives / champion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272465F" w14:textId="1D3679D4"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4, 26, 42, 56, 61, 94, 11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02915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8D8BF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4078A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r>
      <w:tr w:rsidR="00300592" w:rsidRPr="00FF08D0" w14:paraId="57D592DE"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941D0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ndustry / private sector agencie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29CB24" w14:textId="1F2F1A98"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 60, 78, 96, 105, 113 - 11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62EFC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A94AA7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5D3C0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r>
      <w:tr w:rsidR="00300592" w:rsidRPr="00FF08D0" w14:paraId="444DC27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7027D0"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hospital service team leader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B4363E"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4, 39, 65, 76, 89, 9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91E70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57DC38"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A8158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300592" w:rsidRPr="00FF08D0" w14:paraId="4F59B57C"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62934F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olicy makers / advisor</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5E14E8E"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15, 71, 72, 76, 10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F8F763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B7645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912C3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r>
      <w:tr w:rsidR="00300592" w:rsidRPr="00FF08D0" w14:paraId="70C6954A"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F9433C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ambulance staff / transport driv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93626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46, 82, 93, 10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333F6B"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14CD94"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1F7B3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0DEDC42E"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D5A2D7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local government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8E481A" w14:textId="41157102"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1, 46, 107, 113 - 11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70F78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D5712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61CC7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5D3BBEFF"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58BCF1B"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operations leaders / partn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953A1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3, 71, 72, 82, 10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AE1705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5A0D050"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5648B2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0310D637"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1B165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supervisors / facilitators / mentor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234584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1, 81, 89, 94, 9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2A70E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395B93"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7B0F8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7F5A4CC0"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F6B9B9"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TBA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3FBB7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5, 46, 73, 79, 93</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B0772C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7CA74F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CF5DE3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6223C5BA"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3F564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facility management staff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6DD339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9, 43, 81, 8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F0FF26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D24FA0"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45859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01F6B9F2"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1656DC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lastRenderedPageBreak/>
              <w:t xml:space="preserve">health management professiona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3132C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6, 42, 55, 61</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975BAB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88976F"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26437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79AB3B36"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148359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harmacy work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3D5A1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9, 57, 86, 101</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B632F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CD3ADD"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581F0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245E5794"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0B877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QI personnel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A59D6CD"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 51, 65, 83</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922AC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7FBF88"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4E3707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0E87E190"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252942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ocial work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0A1EF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 10, 30, 5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051D2AD"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E0C097E"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ED50E0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2C0F9686"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DE4FB9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university staff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93FAF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 7, 14, 70</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0F90E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379A9B"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33033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r>
      <w:tr w:rsidR="00300592" w:rsidRPr="00FF08D0" w14:paraId="65EE60CC"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0E4CF9"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counsellor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8ABD26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1, 57, 5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2B4CE6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5F3CB3"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A8A5D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46E38382"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04677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hospital association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016B7D"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9, 59, 8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285638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24889C4"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D9D59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2648E31D"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138DC8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network executive</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72149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6, 102, 10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8DD3DB"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0545F6"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59BA3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1288E70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3D860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other ministries (MoF / </w:t>
            </w:r>
            <w:proofErr w:type="spellStart"/>
            <w:r w:rsidRPr="00FF08D0">
              <w:rPr>
                <w:rFonts w:ascii="Times New Roman" w:eastAsia="Times New Roman" w:hAnsi="Times New Roman" w:cs="Times New Roman"/>
                <w:color w:val="000000"/>
                <w:sz w:val="20"/>
                <w:szCs w:val="20"/>
              </w:rPr>
              <w:t>MoWCA</w:t>
            </w:r>
            <w:proofErr w:type="spellEnd"/>
            <w:r w:rsidRPr="00FF08D0">
              <w:rPr>
                <w:rFonts w:ascii="Times New Roman" w:eastAsia="Times New Roman" w:hAnsi="Times New Roman" w:cs="Times New Roman"/>
                <w:color w:val="000000"/>
                <w:sz w:val="20"/>
                <w:szCs w:val="20"/>
              </w:rPr>
              <w:t>)</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44AD697" w14:textId="0BEEE0CC"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5, 101, 107</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172CDB"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20AAC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441FE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569C808D"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91449B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project managers / team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A5CDE94"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4, 83, 9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D3993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AA082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07C85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5E058012"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CFC72B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ocial security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BCAD4D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5, 82, 101</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F54129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595C68"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A3AD4E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0D87775F"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0F258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university medical student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208B7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 34, 5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92DD4D"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04085A1"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6531CE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w:t>
            </w:r>
          </w:p>
        </w:tc>
      </w:tr>
      <w:tr w:rsidR="00300592" w:rsidRPr="00FF08D0" w14:paraId="370D7AF9"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FB419E"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activists / advocacy group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2111686"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5, 5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49A018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33857C6"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38C43B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74946EB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B33799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health insur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CCC5F0"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82, 9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AD25C7B"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332C1C9"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41137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48C9EC5F"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D68E64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IT support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56423A"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3, 83</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437733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E4C4ED6"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0794E9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6C7C89D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7DE4B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laboratory staff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BBE42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1, 63</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82C4AF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644B24E"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4794C9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564C528D"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0C1959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network administrato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D938AA9"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3, 70</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3B249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F7F78F"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EE0EF6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4068AAC3"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07BDCB"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atient association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908F50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2, 8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7ACF70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18E313F"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704060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25251BE3"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A6BE1B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gulatory bodie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7BF126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6, 8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830F878"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B8D64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0154F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r>
      <w:tr w:rsidR="00300592" w:rsidRPr="00FF08D0" w14:paraId="13381FDD"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BABA7FD"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case manag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358443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3CD6E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0C4FBB"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5B722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46AE363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B2B09E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decision mak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D27814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3</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96D6E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BF6DF3"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2EA042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42455FC0"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461D077"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elected officia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78736D4"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94F356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EC1DC08"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E2310B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660ABDD2"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771AB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facility management committee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648FA1B"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1</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8AFC1F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B1DB22"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730612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5C13CA56"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5212025"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hospital CEO</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2DAF2C6"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3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4A06CC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979AF69"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C4B33ED"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5D498D4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E462AC4"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legal experts</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4E3A620"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2</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68FC7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A9DE62"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9C5333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6B50B6D4"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9BCE82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chool health team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F221AF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A709167"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86EDF1"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2630201"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4EFE87BE"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282D46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service commissioner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01A86B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4AE455C"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CA7CD70"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C811490"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55D446A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5AA5D0B" w14:textId="77777777" w:rsidR="00300592" w:rsidRPr="00FF08D0" w:rsidRDefault="00300592" w:rsidP="00300592">
            <w:pP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lastRenderedPageBreak/>
              <w:t>Levels of System</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3C01A61" w14:textId="77777777" w:rsidR="00300592" w:rsidRPr="00FF08D0" w:rsidRDefault="00300592" w:rsidP="00300592">
            <w:pPr>
              <w:rPr>
                <w:rFonts w:ascii="Times New Roman" w:eastAsia="Times New Roman" w:hAnsi="Times New Roman" w:cs="Times New Roman"/>
                <w:b/>
                <w:bCs/>
                <w:color w:val="000000"/>
                <w:sz w:val="20"/>
                <w:szCs w:val="20"/>
              </w:rPr>
            </w:pP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BC0DB99" w14:textId="77777777" w:rsidR="00300592" w:rsidRPr="00FF08D0" w:rsidRDefault="00300592" w:rsidP="00300592">
            <w:pPr>
              <w:rPr>
                <w:rFonts w:ascii="Times New Roman" w:eastAsia="Times New Roman" w:hAnsi="Times New Roman" w:cs="Times New Roman"/>
                <w:sz w:val="20"/>
                <w:szCs w:val="20"/>
              </w:rPr>
            </w:pP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0B546AF" w14:textId="77777777" w:rsidR="00300592" w:rsidRPr="00FF08D0" w:rsidRDefault="00300592" w:rsidP="00300592">
            <w:pPr>
              <w:rPr>
                <w:rFonts w:ascii="Times New Roman" w:eastAsia="Times New Roman" w:hAnsi="Times New Roman" w:cs="Times New Roman"/>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5659A10" w14:textId="77777777" w:rsidR="00300592" w:rsidRPr="00FF08D0" w:rsidRDefault="00300592" w:rsidP="00300592">
            <w:pPr>
              <w:rPr>
                <w:rFonts w:ascii="Times New Roman" w:eastAsia="Times New Roman" w:hAnsi="Times New Roman" w:cs="Times New Roman"/>
                <w:b/>
                <w:bCs/>
                <w:color w:val="000000"/>
                <w:sz w:val="20"/>
                <w:szCs w:val="20"/>
              </w:rPr>
            </w:pPr>
            <w:r w:rsidRPr="00FF08D0">
              <w:rPr>
                <w:rFonts w:ascii="Times New Roman" w:eastAsia="Times New Roman" w:hAnsi="Times New Roman" w:cs="Times New Roman"/>
                <w:b/>
                <w:bCs/>
                <w:color w:val="000000"/>
                <w:sz w:val="20"/>
                <w:szCs w:val="20"/>
              </w:rPr>
              <w:t xml:space="preserve">Total # </w:t>
            </w:r>
          </w:p>
        </w:tc>
      </w:tr>
      <w:tr w:rsidR="00300592" w:rsidRPr="00FF08D0" w14:paraId="3CBEFFB6"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BA68134"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HC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DB78540" w14:textId="42130A4B"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 8, 18, 25, 32, 35, 37, 38, 46, 50, 57, 79, 83, 84, 88, 89, 96, 97</w:t>
            </w:r>
            <w:r w:rsidR="00764F04">
              <w:rPr>
                <w:rFonts w:ascii="Times New Roman" w:eastAsia="Times New Roman" w:hAnsi="Times New Roman" w:cs="Times New Roman"/>
                <w:color w:val="000000"/>
                <w:sz w:val="20"/>
                <w:szCs w:val="20"/>
              </w:rPr>
              <w:t>, 129</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47FCE88" w14:textId="6C5B697B"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sidR="00764F04">
              <w:rPr>
                <w:rFonts w:ascii="Times New Roman" w:eastAsia="Times New Roman" w:hAnsi="Times New Roman" w:cs="Times New Roman"/>
                <w:color w:val="000000"/>
                <w:sz w:val="20"/>
                <w:szCs w:val="20"/>
              </w:rPr>
              <w:t>9</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622E890"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44095C9" w14:textId="038F2760"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sidR="00764F04">
              <w:rPr>
                <w:rFonts w:ascii="Times New Roman" w:eastAsia="Times New Roman" w:hAnsi="Times New Roman" w:cs="Times New Roman"/>
                <w:color w:val="000000"/>
                <w:sz w:val="20"/>
                <w:szCs w:val="20"/>
              </w:rPr>
              <w:t>9</w:t>
            </w:r>
          </w:p>
        </w:tc>
      </w:tr>
      <w:tr w:rsidR="00300592" w:rsidRPr="00FF08D0" w14:paraId="53871891"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664ABBB"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district / county / regional hospital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F1CEAC4" w14:textId="4653A4E8"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5, 25, 32, 49, 59, 60, 62, 75, 88, 89, 94</w:t>
            </w:r>
            <w:r w:rsidR="00F23C75">
              <w:rPr>
                <w:rFonts w:ascii="Times New Roman" w:eastAsia="Times New Roman" w:hAnsi="Times New Roman" w:cs="Times New Roman"/>
                <w:color w:val="000000"/>
                <w:sz w:val="20"/>
                <w:szCs w:val="20"/>
              </w:rPr>
              <w:t>, 128</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3674621" w14:textId="5DDCE019"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sidR="00F23C75">
              <w:rPr>
                <w:rFonts w:ascii="Times New Roman" w:eastAsia="Times New Roman" w:hAnsi="Times New Roman" w:cs="Times New Roman"/>
                <w:color w:val="000000"/>
                <w:sz w:val="20"/>
                <w:szCs w:val="20"/>
              </w:rPr>
              <w:t>3</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FA538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D633F7B" w14:textId="4F9DED5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r w:rsidR="00F23C75">
              <w:rPr>
                <w:rFonts w:ascii="Times New Roman" w:eastAsia="Times New Roman" w:hAnsi="Times New Roman" w:cs="Times New Roman"/>
                <w:color w:val="000000"/>
                <w:sz w:val="20"/>
                <w:szCs w:val="20"/>
              </w:rPr>
              <w:t>3</w:t>
            </w:r>
          </w:p>
        </w:tc>
      </w:tr>
      <w:tr w:rsidR="00300592" w:rsidRPr="00FF08D0" w14:paraId="50976A78"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0C6461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private sector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17B00BF" w14:textId="4BD3360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0, 46, 50, 60, 80, 119,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6D881E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AFCF434"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531550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1</w:t>
            </w:r>
          </w:p>
        </w:tc>
      </w:tr>
      <w:tr w:rsidR="00300592" w:rsidRPr="00FF08D0" w14:paraId="5E0F4129"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DC6CA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ertiary / university hospita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408A66" w14:textId="6E1EC7CB"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 7, 38, 57, 60, 66, 70, 88, 89, 94</w:t>
            </w:r>
            <w:r w:rsidR="00F23C75">
              <w:rPr>
                <w:rFonts w:ascii="Times New Roman" w:eastAsia="Times New Roman" w:hAnsi="Times New Roman" w:cs="Times New Roman"/>
                <w:color w:val="000000"/>
                <w:sz w:val="20"/>
                <w:szCs w:val="20"/>
              </w:rPr>
              <w:t>, 128</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10A351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FA35227"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7936ED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0</w:t>
            </w:r>
          </w:p>
        </w:tc>
      </w:tr>
      <w:tr w:rsidR="00300592" w:rsidRPr="00FF08D0" w14:paraId="5487151A"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A4397B1"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university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E1F13F3" w14:textId="0E7CBED3"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9, 62, 113 - 114, 122 - 12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94D4963"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053B5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7</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4C1A942"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9</w:t>
            </w:r>
          </w:p>
        </w:tc>
      </w:tr>
      <w:tr w:rsidR="00300592" w:rsidRPr="00FF08D0" w14:paraId="600EE263"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D41754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hospital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3C7DFB" w14:textId="3F6FE740"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63, 80, 84, 87, 108</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B9DC94"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F4FDDC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5FCD89D"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592789BC"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0FEAA0"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referral hospital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BA8BCDE"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1, 17, 37, 84, 97</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36241BA"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B80556F"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655A6D7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5</w:t>
            </w:r>
          </w:p>
        </w:tc>
      </w:tr>
      <w:tr w:rsidR="00300592" w:rsidRPr="00FF08D0" w14:paraId="35B972FB"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5CDBE103"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medical center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A54299F"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24</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9CDAA6E"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2100691"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BD8C2E4"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340D3EDA"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67CCBF8"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military health system</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1CA9B93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5</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6326D4F"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479847BD"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80507E9"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r w:rsidR="00300592" w:rsidRPr="00FF08D0" w14:paraId="746E3944" w14:textId="77777777" w:rsidTr="00D00ED0">
        <w:trPr>
          <w:trHeight w:val="320"/>
        </w:trPr>
        <w:tc>
          <w:tcPr>
            <w:tcW w:w="1674"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30F66D"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 xml:space="preserve">TBA clinics </w:t>
            </w:r>
          </w:p>
        </w:tc>
        <w:tc>
          <w:tcPr>
            <w:tcW w:w="218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206AAD82" w14:textId="77777777" w:rsidR="00300592" w:rsidRPr="00FF08D0" w:rsidRDefault="00300592" w:rsidP="00300592">
            <w:pPr>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46</w:t>
            </w:r>
          </w:p>
        </w:tc>
        <w:tc>
          <w:tcPr>
            <w:tcW w:w="48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378F1C15"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c>
          <w:tcPr>
            <w:tcW w:w="348"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083532E4" w14:textId="77777777" w:rsidR="00300592" w:rsidRPr="00FF08D0" w:rsidRDefault="00300592" w:rsidP="00300592">
            <w:pPr>
              <w:jc w:val="right"/>
              <w:rPr>
                <w:rFonts w:ascii="Times New Roman" w:eastAsia="Times New Roman" w:hAnsi="Times New Roman" w:cs="Times New Roman"/>
                <w:color w:val="000000"/>
                <w:sz w:val="20"/>
                <w:szCs w:val="20"/>
              </w:rPr>
            </w:pPr>
          </w:p>
        </w:tc>
        <w:tc>
          <w:tcPr>
            <w:tcW w:w="305" w:type="pct"/>
            <w:tcBorders>
              <w:top w:val="dashSmallGap" w:sz="4" w:space="0" w:color="auto"/>
              <w:left w:val="dashSmallGap" w:sz="4" w:space="0" w:color="auto"/>
              <w:bottom w:val="dashSmallGap" w:sz="4" w:space="0" w:color="auto"/>
              <w:right w:val="dashSmallGap" w:sz="4" w:space="0" w:color="auto"/>
            </w:tcBorders>
            <w:shd w:val="clear" w:color="auto" w:fill="auto"/>
            <w:noWrap/>
            <w:vAlign w:val="bottom"/>
            <w:hideMark/>
          </w:tcPr>
          <w:p w14:paraId="7BEDFF76" w14:textId="77777777" w:rsidR="00300592" w:rsidRPr="00FF08D0" w:rsidRDefault="00300592" w:rsidP="00300592">
            <w:pPr>
              <w:jc w:val="right"/>
              <w:rPr>
                <w:rFonts w:ascii="Times New Roman" w:eastAsia="Times New Roman" w:hAnsi="Times New Roman" w:cs="Times New Roman"/>
                <w:color w:val="000000"/>
                <w:sz w:val="20"/>
                <w:szCs w:val="20"/>
              </w:rPr>
            </w:pPr>
            <w:r w:rsidRPr="00FF08D0">
              <w:rPr>
                <w:rFonts w:ascii="Times New Roman" w:eastAsia="Times New Roman" w:hAnsi="Times New Roman" w:cs="Times New Roman"/>
                <w:color w:val="000000"/>
                <w:sz w:val="20"/>
                <w:szCs w:val="20"/>
              </w:rPr>
              <w:t>1</w:t>
            </w:r>
          </w:p>
        </w:tc>
      </w:tr>
    </w:tbl>
    <w:p w14:paraId="4397D905" w14:textId="77777777" w:rsidR="00FF08D0" w:rsidRPr="00FF08D0" w:rsidRDefault="00FF08D0" w:rsidP="00FF08D0">
      <w:pPr>
        <w:rPr>
          <w:rFonts w:ascii="Times New Roman" w:hAnsi="Times New Roman" w:cs="Times New Roman"/>
        </w:rPr>
      </w:pPr>
    </w:p>
    <w:p w14:paraId="336D5D46" w14:textId="77777777" w:rsidR="00FF08D0" w:rsidRPr="00FF08D0" w:rsidRDefault="00FF08D0" w:rsidP="00FF08D0">
      <w:pPr>
        <w:rPr>
          <w:rFonts w:ascii="Times New Roman" w:hAnsi="Times New Roman" w:cs="Times New Roman"/>
        </w:rPr>
      </w:pPr>
    </w:p>
    <w:p w14:paraId="46ED61B8" w14:textId="77777777" w:rsidR="00C94ADB" w:rsidRPr="00FF08D0" w:rsidRDefault="00C94ADB">
      <w:pPr>
        <w:rPr>
          <w:rFonts w:ascii="Times New Roman" w:hAnsi="Times New Roman" w:cs="Times New Roman"/>
        </w:rPr>
      </w:pPr>
    </w:p>
    <w:sectPr w:rsidR="00C94ADB" w:rsidRPr="00FF08D0" w:rsidSect="00FA695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8D0"/>
    <w:rsid w:val="0002703B"/>
    <w:rsid w:val="0006245C"/>
    <w:rsid w:val="000735D3"/>
    <w:rsid w:val="000952E4"/>
    <w:rsid w:val="00096D8C"/>
    <w:rsid w:val="000E1881"/>
    <w:rsid w:val="000F6DE1"/>
    <w:rsid w:val="00114CDE"/>
    <w:rsid w:val="00114FF2"/>
    <w:rsid w:val="001225E4"/>
    <w:rsid w:val="00140A57"/>
    <w:rsid w:val="00164EE2"/>
    <w:rsid w:val="001713AD"/>
    <w:rsid w:val="0018421D"/>
    <w:rsid w:val="001A2F00"/>
    <w:rsid w:val="001B34CF"/>
    <w:rsid w:val="001E3065"/>
    <w:rsid w:val="001E4E72"/>
    <w:rsid w:val="001F25EA"/>
    <w:rsid w:val="00220098"/>
    <w:rsid w:val="00226541"/>
    <w:rsid w:val="00261A48"/>
    <w:rsid w:val="00266114"/>
    <w:rsid w:val="00290E2C"/>
    <w:rsid w:val="0029261F"/>
    <w:rsid w:val="002A5E64"/>
    <w:rsid w:val="002C3B8D"/>
    <w:rsid w:val="002E1DB1"/>
    <w:rsid w:val="002F61A5"/>
    <w:rsid w:val="00300592"/>
    <w:rsid w:val="003071A0"/>
    <w:rsid w:val="00341AED"/>
    <w:rsid w:val="00367EFD"/>
    <w:rsid w:val="003707F3"/>
    <w:rsid w:val="00380747"/>
    <w:rsid w:val="00387109"/>
    <w:rsid w:val="003A4125"/>
    <w:rsid w:val="003C1C0D"/>
    <w:rsid w:val="00401310"/>
    <w:rsid w:val="004119D8"/>
    <w:rsid w:val="00436994"/>
    <w:rsid w:val="00455C28"/>
    <w:rsid w:val="00457873"/>
    <w:rsid w:val="0049785C"/>
    <w:rsid w:val="004A7177"/>
    <w:rsid w:val="004B02A3"/>
    <w:rsid w:val="004B3E9B"/>
    <w:rsid w:val="004C1189"/>
    <w:rsid w:val="004E098E"/>
    <w:rsid w:val="004E0B82"/>
    <w:rsid w:val="004E1670"/>
    <w:rsid w:val="004E2523"/>
    <w:rsid w:val="004F046A"/>
    <w:rsid w:val="004F6130"/>
    <w:rsid w:val="00501978"/>
    <w:rsid w:val="00513FA2"/>
    <w:rsid w:val="00526DD1"/>
    <w:rsid w:val="00543DEE"/>
    <w:rsid w:val="00551769"/>
    <w:rsid w:val="00562CCD"/>
    <w:rsid w:val="00577D9A"/>
    <w:rsid w:val="005E4A2B"/>
    <w:rsid w:val="005E7329"/>
    <w:rsid w:val="0068058F"/>
    <w:rsid w:val="006861D8"/>
    <w:rsid w:val="006A1350"/>
    <w:rsid w:val="006A3184"/>
    <w:rsid w:val="006A7793"/>
    <w:rsid w:val="006B7DB1"/>
    <w:rsid w:val="006C0BB6"/>
    <w:rsid w:val="006D06E5"/>
    <w:rsid w:val="006E191B"/>
    <w:rsid w:val="006E223E"/>
    <w:rsid w:val="007049E5"/>
    <w:rsid w:val="00710613"/>
    <w:rsid w:val="00722DC3"/>
    <w:rsid w:val="00723326"/>
    <w:rsid w:val="00743F23"/>
    <w:rsid w:val="00754B04"/>
    <w:rsid w:val="00764F04"/>
    <w:rsid w:val="0077032A"/>
    <w:rsid w:val="00795C1A"/>
    <w:rsid w:val="007B2344"/>
    <w:rsid w:val="007B2B58"/>
    <w:rsid w:val="007B7610"/>
    <w:rsid w:val="007D159A"/>
    <w:rsid w:val="007D4042"/>
    <w:rsid w:val="007E49B6"/>
    <w:rsid w:val="007F17F7"/>
    <w:rsid w:val="007F3D72"/>
    <w:rsid w:val="00804676"/>
    <w:rsid w:val="008050AC"/>
    <w:rsid w:val="00805DCB"/>
    <w:rsid w:val="008241E0"/>
    <w:rsid w:val="0082557A"/>
    <w:rsid w:val="00825598"/>
    <w:rsid w:val="008256F8"/>
    <w:rsid w:val="008477B1"/>
    <w:rsid w:val="00861D8A"/>
    <w:rsid w:val="00866A4C"/>
    <w:rsid w:val="00880B27"/>
    <w:rsid w:val="008906CD"/>
    <w:rsid w:val="008B7B50"/>
    <w:rsid w:val="008C3A36"/>
    <w:rsid w:val="009036D2"/>
    <w:rsid w:val="009109AF"/>
    <w:rsid w:val="0091675B"/>
    <w:rsid w:val="009C5A2A"/>
    <w:rsid w:val="009E1111"/>
    <w:rsid w:val="00A07287"/>
    <w:rsid w:val="00A143C9"/>
    <w:rsid w:val="00A37A77"/>
    <w:rsid w:val="00A406FE"/>
    <w:rsid w:val="00A550BB"/>
    <w:rsid w:val="00A56B9A"/>
    <w:rsid w:val="00A75EA0"/>
    <w:rsid w:val="00A831D4"/>
    <w:rsid w:val="00A86FDF"/>
    <w:rsid w:val="00A95ED7"/>
    <w:rsid w:val="00AA4A17"/>
    <w:rsid w:val="00AB48C2"/>
    <w:rsid w:val="00B06388"/>
    <w:rsid w:val="00B511E3"/>
    <w:rsid w:val="00B569E4"/>
    <w:rsid w:val="00B625B5"/>
    <w:rsid w:val="00BA3D10"/>
    <w:rsid w:val="00BA5FD0"/>
    <w:rsid w:val="00BE0AD2"/>
    <w:rsid w:val="00C17384"/>
    <w:rsid w:val="00C309CB"/>
    <w:rsid w:val="00C36EC2"/>
    <w:rsid w:val="00C5199F"/>
    <w:rsid w:val="00C94ADB"/>
    <w:rsid w:val="00CC2534"/>
    <w:rsid w:val="00CC50A9"/>
    <w:rsid w:val="00D05606"/>
    <w:rsid w:val="00D16014"/>
    <w:rsid w:val="00D779A7"/>
    <w:rsid w:val="00D95F2C"/>
    <w:rsid w:val="00DB3F2B"/>
    <w:rsid w:val="00DC0ECF"/>
    <w:rsid w:val="00DE3EE1"/>
    <w:rsid w:val="00DF77E1"/>
    <w:rsid w:val="00E37A05"/>
    <w:rsid w:val="00E726AE"/>
    <w:rsid w:val="00E971CC"/>
    <w:rsid w:val="00EA5EFA"/>
    <w:rsid w:val="00EE55F1"/>
    <w:rsid w:val="00EE5AAE"/>
    <w:rsid w:val="00EF0696"/>
    <w:rsid w:val="00EF45AB"/>
    <w:rsid w:val="00F1791C"/>
    <w:rsid w:val="00F21B37"/>
    <w:rsid w:val="00F23C75"/>
    <w:rsid w:val="00F32FFD"/>
    <w:rsid w:val="00F52C99"/>
    <w:rsid w:val="00F82A31"/>
    <w:rsid w:val="00F82E5C"/>
    <w:rsid w:val="00F87577"/>
    <w:rsid w:val="00F938AC"/>
    <w:rsid w:val="00FC0841"/>
    <w:rsid w:val="00FC0901"/>
    <w:rsid w:val="00FE19A0"/>
    <w:rsid w:val="00FE76A5"/>
    <w:rsid w:val="00FF08D0"/>
    <w:rsid w:val="00FF0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CE67EA"/>
  <w15:chartTrackingRefBased/>
  <w15:docId w15:val="{E1CF7B20-DC56-9E49-9874-538F4E1F8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08D0"/>
    <w:rPr>
      <w:rFonts w:eastAsiaTheme="minorEastAsia"/>
    </w:rPr>
  </w:style>
  <w:style w:type="paragraph" w:styleId="Heading2">
    <w:name w:val="heading 2"/>
    <w:basedOn w:val="Normal"/>
    <w:next w:val="Normal"/>
    <w:link w:val="Heading2Char"/>
    <w:uiPriority w:val="9"/>
    <w:unhideWhenUsed/>
    <w:qFormat/>
    <w:rsid w:val="00FF08D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08D0"/>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377</Words>
  <Characters>7854</Characters>
  <Application>Microsoft Office Word</Application>
  <DocSecurity>0</DocSecurity>
  <Lines>65</Lines>
  <Paragraphs>18</Paragraphs>
  <ScaleCrop>false</ScaleCrop>
  <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alaris</dc:creator>
  <cp:keywords/>
  <dc:description/>
  <cp:lastModifiedBy>Katherine Kalaris</cp:lastModifiedBy>
  <cp:revision>13</cp:revision>
  <dcterms:created xsi:type="dcterms:W3CDTF">2022-08-09T10:54:00Z</dcterms:created>
  <dcterms:modified xsi:type="dcterms:W3CDTF">2022-08-16T17:31:00Z</dcterms:modified>
</cp:coreProperties>
</file>